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DD7B6" w14:textId="77777777" w:rsidR="0065606C" w:rsidRPr="0065606C" w:rsidRDefault="0065606C" w:rsidP="0065606C">
      <w:pPr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lang w:eastAsia="es-MX"/>
        </w:rPr>
      </w:pPr>
      <w:r w:rsidRPr="0065606C">
        <w:rPr>
          <w:rFonts w:ascii="Times New Roman" w:hAnsi="Times New Roman" w:cs="Times New Roman"/>
          <w:b/>
          <w:lang w:eastAsia="es-MX"/>
        </w:rPr>
        <w:t>Titanium enhances germination, fresh biomass accumulation and initial growth in tomato and stimulates stem and root length in a hormetic manner</w:t>
      </w:r>
    </w:p>
    <w:p w14:paraId="365AD36D" w14:textId="3F5B0952" w:rsidR="0065606C" w:rsidRDefault="0065606C" w:rsidP="0065606C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65606C">
        <w:rPr>
          <w:rFonts w:ascii="Times New Roman" w:hAnsi="Times New Roman" w:cs="Times New Roman"/>
        </w:rPr>
        <w:t>Víctor Hugo Carbajal-Vázquez</w:t>
      </w:r>
      <w:r w:rsidRPr="0065606C">
        <w:rPr>
          <w:rFonts w:ascii="Times New Roman" w:hAnsi="Times New Roman" w:cs="Times New Roman"/>
          <w:vertAlign w:val="superscript"/>
        </w:rPr>
        <w:t>1†</w:t>
      </w:r>
      <w:r w:rsidRPr="0065606C">
        <w:rPr>
          <w:rFonts w:ascii="Times New Roman" w:hAnsi="Times New Roman" w:cs="Times New Roman"/>
        </w:rPr>
        <w:t>, Libia Iris Trejo-Téllez</w:t>
      </w:r>
      <w:r w:rsidRPr="0065606C">
        <w:rPr>
          <w:rFonts w:ascii="Times New Roman" w:hAnsi="Times New Roman" w:cs="Times New Roman"/>
          <w:vertAlign w:val="superscript"/>
        </w:rPr>
        <w:t>2†</w:t>
      </w:r>
      <w:r w:rsidRPr="0065606C">
        <w:rPr>
          <w:rFonts w:ascii="Times New Roman" w:hAnsi="Times New Roman" w:cs="Times New Roman"/>
        </w:rPr>
        <w:t xml:space="preserve">, </w:t>
      </w:r>
      <w:r w:rsidRPr="0065606C">
        <w:rPr>
          <w:rFonts w:ascii="Times New Roman" w:hAnsi="Times New Roman" w:cs="Times New Roman"/>
          <w:color w:val="000000" w:themeColor="text1"/>
        </w:rPr>
        <w:t>Josafhat Salinas-Ruíz</w:t>
      </w:r>
      <w:r w:rsidRPr="0065606C">
        <w:rPr>
          <w:rFonts w:ascii="Times New Roman" w:hAnsi="Times New Roman" w:cs="Times New Roman"/>
          <w:vertAlign w:val="superscript"/>
        </w:rPr>
        <w:t>3</w:t>
      </w:r>
      <w:r w:rsidRPr="0065606C">
        <w:rPr>
          <w:rFonts w:ascii="Times New Roman" w:hAnsi="Times New Roman" w:cs="Times New Roman"/>
        </w:rPr>
        <w:t xml:space="preserve"> and Fernando Carlos Gómez-Merino</w:t>
      </w:r>
      <w:r w:rsidRPr="0065606C">
        <w:rPr>
          <w:rFonts w:ascii="Times New Roman" w:hAnsi="Times New Roman" w:cs="Times New Roman"/>
          <w:vertAlign w:val="superscript"/>
        </w:rPr>
        <w:t>1</w:t>
      </w:r>
      <w:r w:rsidRPr="0065606C">
        <w:rPr>
          <w:rFonts w:ascii="Times New Roman" w:hAnsi="Times New Roman" w:cs="Times New Roman"/>
        </w:rPr>
        <w:t>*</w:t>
      </w:r>
    </w:p>
    <w:p w14:paraId="22816050" w14:textId="4B035C34" w:rsidR="00004754" w:rsidRPr="00091C33" w:rsidRDefault="00004754" w:rsidP="00004754">
      <w:pPr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i/>
          <w:iCs/>
          <w:lang w:eastAsia="es-MX"/>
        </w:rPr>
      </w:pPr>
      <w:r w:rsidRPr="00091C33">
        <w:rPr>
          <w:rFonts w:ascii="Times New Roman" w:hAnsi="Times New Roman" w:cs="Times New Roman"/>
          <w:b/>
          <w:i/>
          <w:iCs/>
          <w:lang w:eastAsia="es-MX"/>
        </w:rPr>
        <w:t xml:space="preserve">Statistical analyses of data of the dependent variables measured to test the effect of titanium on production of tomato seedlings </w:t>
      </w:r>
    </w:p>
    <w:p w14:paraId="0AC6DF6B" w14:textId="3F90F02D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65606C">
        <w:rPr>
          <w:rFonts w:ascii="Times New Roman" w:hAnsi="Times New Roman" w:cs="Times New Roman"/>
          <w:b/>
          <w:bCs/>
          <w:color w:val="000080"/>
          <w:shd w:val="clear" w:color="auto" w:fill="FFFFFF"/>
        </w:rPr>
        <w:t>DATA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 GERMINATION TITANIUM BIOM</w:t>
      </w:r>
      <w:r w:rsidR="006736C4" w:rsidRPr="0065606C">
        <w:rPr>
          <w:rFonts w:ascii="Times New Roman" w:hAnsi="Times New Roman" w:cs="Times New Roman"/>
          <w:color w:val="000000"/>
          <w:shd w:val="clear" w:color="auto" w:fill="FFFFFF"/>
        </w:rPr>
        <w:t>ass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>;</w:t>
      </w:r>
    </w:p>
    <w:p w14:paraId="0A75C5F2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65606C">
        <w:rPr>
          <w:rFonts w:ascii="Times New Roman" w:hAnsi="Times New Roman" w:cs="Times New Roman"/>
          <w:color w:val="0000FF"/>
          <w:shd w:val="clear" w:color="auto" w:fill="FFFFFF"/>
        </w:rPr>
        <w:t>INPUT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 Ti PFR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SR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FT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ST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FH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SH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FTotal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STotal;</w:t>
      </w:r>
    </w:p>
    <w:p w14:paraId="63377F9F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65606C">
        <w:rPr>
          <w:rFonts w:ascii="Times New Roman" w:hAnsi="Times New Roman" w:cs="Times New Roman"/>
          <w:color w:val="0000FF"/>
          <w:shd w:val="clear" w:color="auto" w:fill="FFFFFF"/>
        </w:rPr>
        <w:t>CARDS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>;</w:t>
      </w:r>
    </w:p>
    <w:p w14:paraId="6327E521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0.0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83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94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73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78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67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3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4233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307</w:t>
      </w:r>
    </w:p>
    <w:p w14:paraId="0C8E122F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0.0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88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46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97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97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892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6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575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403</w:t>
      </w:r>
    </w:p>
    <w:p w14:paraId="415C5DD4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0.0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862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2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943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982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6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5787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38</w:t>
      </w:r>
    </w:p>
    <w:p w14:paraId="0F88762B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52.2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884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2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4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67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56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32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485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32</w:t>
      </w:r>
    </w:p>
    <w:p w14:paraId="012A1589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52.2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94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4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54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7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70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4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519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36</w:t>
      </w:r>
    </w:p>
    <w:p w14:paraId="4688C7F1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52.2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2208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43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72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84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2084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64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6012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391</w:t>
      </w:r>
    </w:p>
    <w:p w14:paraId="086B319C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104.4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78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9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46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44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752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0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5006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24</w:t>
      </w:r>
    </w:p>
    <w:p w14:paraId="135AF070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104.4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712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53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128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56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592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24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4432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333</w:t>
      </w:r>
    </w:p>
    <w:p w14:paraId="22C6A619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104.4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526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87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286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4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493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1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430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251</w:t>
      </w:r>
    </w:p>
    <w:p w14:paraId="39DEC368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156.6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58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9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79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6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71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26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509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286</w:t>
      </w:r>
    </w:p>
    <w:p w14:paraId="31FB3AB5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156.6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2404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47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81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8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2058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6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6272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393</w:t>
      </w:r>
    </w:p>
    <w:p w14:paraId="0E080800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156.6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93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08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83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78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77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3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554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321</w:t>
      </w:r>
    </w:p>
    <w:p w14:paraId="65279E19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208.8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78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03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604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6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824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26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520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29</w:t>
      </w:r>
    </w:p>
    <w:p w14:paraId="3BE90477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208.8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3031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48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209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8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220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4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7339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386</w:t>
      </w:r>
    </w:p>
    <w:p w14:paraId="755D2BD5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C0"/>
        </w:rPr>
      </w:pPr>
      <w:r w:rsidRPr="0065606C">
        <w:rPr>
          <w:rFonts w:ascii="Times New Roman" w:hAnsi="Times New Roman" w:cs="Times New Roman"/>
          <w:color w:val="000000"/>
          <w:shd w:val="clear" w:color="auto" w:fill="FFFFC0"/>
        </w:rPr>
        <w:t>208.80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2243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16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1915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92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2328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098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6486</w:t>
      </w:r>
      <w:r w:rsidRPr="0065606C">
        <w:rPr>
          <w:rFonts w:ascii="Times New Roman" w:hAnsi="Times New Roman" w:cs="Times New Roman"/>
          <w:color w:val="000000"/>
          <w:shd w:val="clear" w:color="auto" w:fill="FFFFC0"/>
        </w:rPr>
        <w:tab/>
        <w:t>0.035</w:t>
      </w:r>
    </w:p>
    <w:p w14:paraId="12678C15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65606C">
        <w:rPr>
          <w:rFonts w:ascii="Times New Roman" w:hAnsi="Times New Roman" w:cs="Times New Roman"/>
          <w:color w:val="0000FF"/>
          <w:shd w:val="clear" w:color="auto" w:fill="FFFFFF"/>
        </w:rPr>
        <w:t>ods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65606C">
        <w:rPr>
          <w:rFonts w:ascii="Times New Roman" w:hAnsi="Times New Roman" w:cs="Times New Roman"/>
          <w:color w:val="0000FF"/>
          <w:shd w:val="clear" w:color="auto" w:fill="FFFFFF"/>
        </w:rPr>
        <w:t>graphics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65606C">
        <w:rPr>
          <w:rFonts w:ascii="Times New Roman" w:hAnsi="Times New Roman" w:cs="Times New Roman"/>
          <w:color w:val="0000FF"/>
          <w:shd w:val="clear" w:color="auto" w:fill="FFFFFF"/>
        </w:rPr>
        <w:t>off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; </w:t>
      </w:r>
    </w:p>
    <w:p w14:paraId="2975C54A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65606C">
        <w:rPr>
          <w:rFonts w:ascii="Times New Roman" w:hAnsi="Times New Roman" w:cs="Times New Roman"/>
          <w:b/>
          <w:bCs/>
          <w:color w:val="000080"/>
          <w:shd w:val="clear" w:color="auto" w:fill="FFFFFF"/>
        </w:rPr>
        <w:t>PROC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65606C">
        <w:rPr>
          <w:rFonts w:ascii="Times New Roman" w:hAnsi="Times New Roman" w:cs="Times New Roman"/>
          <w:b/>
          <w:bCs/>
          <w:color w:val="000080"/>
          <w:shd w:val="clear" w:color="auto" w:fill="FFFFFF"/>
        </w:rPr>
        <w:t>ANOVA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; </w:t>
      </w:r>
      <w:r w:rsidRPr="0065606C">
        <w:rPr>
          <w:rFonts w:ascii="Times New Roman" w:hAnsi="Times New Roman" w:cs="Times New Roman"/>
          <w:color w:val="0000FF"/>
          <w:shd w:val="clear" w:color="auto" w:fill="FFFFFF"/>
        </w:rPr>
        <w:t>CLASS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 Ti;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261E828C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65606C">
        <w:rPr>
          <w:rFonts w:ascii="Times New Roman" w:hAnsi="Times New Roman" w:cs="Times New Roman"/>
          <w:color w:val="0000FF"/>
          <w:shd w:val="clear" w:color="auto" w:fill="FFFFFF"/>
        </w:rPr>
        <w:t>MODEL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 PFR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SR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FT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ST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FH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SH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FTotal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  <w:t>PSTotal=Ti;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7B830674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65606C">
        <w:rPr>
          <w:rFonts w:ascii="Times New Roman" w:hAnsi="Times New Roman" w:cs="Times New Roman"/>
          <w:color w:val="0000FF"/>
          <w:shd w:val="clear" w:color="auto" w:fill="FFFFFF"/>
        </w:rPr>
        <w:t>MEANS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 Ti/</w:t>
      </w:r>
      <w:r w:rsidRPr="0065606C">
        <w:rPr>
          <w:rFonts w:ascii="Times New Roman" w:hAnsi="Times New Roman" w:cs="Times New Roman"/>
          <w:color w:val="0000FF"/>
          <w:shd w:val="clear" w:color="auto" w:fill="FFFFFF"/>
        </w:rPr>
        <w:t>LSD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65606C">
        <w:rPr>
          <w:rFonts w:ascii="Times New Roman" w:hAnsi="Times New Roman" w:cs="Times New Roman"/>
          <w:color w:val="0000FF"/>
          <w:shd w:val="clear" w:color="auto" w:fill="FFFFFF"/>
        </w:rPr>
        <w:t>ALPHA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>=</w:t>
      </w:r>
      <w:r w:rsidRPr="0065606C">
        <w:rPr>
          <w:rFonts w:ascii="Times New Roman" w:hAnsi="Times New Roman" w:cs="Times New Roman"/>
          <w:b/>
          <w:bCs/>
          <w:color w:val="008080"/>
          <w:shd w:val="clear" w:color="auto" w:fill="FFFFFF"/>
        </w:rPr>
        <w:t>0.05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; </w:t>
      </w:r>
      <w:r w:rsidRPr="0065606C">
        <w:rPr>
          <w:rFonts w:ascii="Times New Roman" w:hAnsi="Times New Roman" w:cs="Times New Roman"/>
          <w:color w:val="0000FF"/>
          <w:shd w:val="clear" w:color="auto" w:fill="FFFFFF"/>
        </w:rPr>
        <w:t>MEANS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 xml:space="preserve"> Ti; </w:t>
      </w:r>
      <w:r w:rsidRPr="0065606C">
        <w:rPr>
          <w:rFonts w:ascii="Times New Roman" w:hAnsi="Times New Roman" w:cs="Times New Roman"/>
          <w:b/>
          <w:bCs/>
          <w:color w:val="000080"/>
          <w:shd w:val="clear" w:color="auto" w:fill="FFFFFF"/>
        </w:rPr>
        <w:t>RUN</w:t>
      </w:r>
      <w:r w:rsidRPr="0065606C">
        <w:rPr>
          <w:rFonts w:ascii="Times New Roman" w:hAnsi="Times New Roman" w:cs="Times New Roman"/>
          <w:color w:val="000000"/>
          <w:shd w:val="clear" w:color="auto" w:fill="FFFFFF"/>
        </w:rPr>
        <w:t>;</w:t>
      </w:r>
    </w:p>
    <w:p w14:paraId="6C9B88EC" w14:textId="77777777" w:rsidR="00063BEB" w:rsidRPr="0065606C" w:rsidRDefault="00063BEB" w:rsidP="00063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39F6E6DE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25E0BE72" w14:textId="0F9FF5B7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IDX"/>
            <w:bookmarkEnd w:id="0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5003A91D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77BAEE7" w14:textId="6272B25A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Niveles de clase"/>
      </w:tblPr>
      <w:tblGrid>
        <w:gridCol w:w="652"/>
        <w:gridCol w:w="664"/>
        <w:gridCol w:w="2350"/>
      </w:tblGrid>
      <w:tr w:rsidR="00063BEB" w:rsidRPr="0065606C" w14:paraId="379E28EB" w14:textId="77777777" w:rsidTr="00063BEB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9489F1E" w14:textId="77777777" w:rsidR="00063BEB" w:rsidRPr="0065606C" w:rsidRDefault="00047E5C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C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la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ss level information</w:t>
            </w:r>
          </w:p>
          <w:p w14:paraId="1EF1A6F1" w14:textId="5DD6ECD5" w:rsidR="00E63041" w:rsidRPr="0065606C" w:rsidRDefault="00E63041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</w:p>
        </w:tc>
      </w:tr>
      <w:tr w:rsidR="00063BEB" w:rsidRPr="0065606C" w14:paraId="1E36811F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949025" w14:textId="06D17283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Clas</w:t>
            </w:r>
            <w:r w:rsidR="006736C4" w:rsidRPr="0065606C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AADF0" w14:textId="27404977" w:rsidR="00063BEB" w:rsidRPr="0065606C" w:rsidRDefault="006736C4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9FA981" w14:textId="4C22A85B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Val</w:t>
            </w:r>
            <w:r w:rsidR="006736C4" w:rsidRPr="0065606C">
              <w:rPr>
                <w:rFonts w:ascii="Times New Roman" w:eastAsia="Times New Roman" w:hAnsi="Times New Roman" w:cs="Times New Roman"/>
                <w:b/>
                <w:bCs/>
              </w:rPr>
              <w:t>ue</w:t>
            </w:r>
          </w:p>
        </w:tc>
      </w:tr>
      <w:tr w:rsidR="00063BEB" w:rsidRPr="0065606C" w14:paraId="04FFAD25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4522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FD45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10BD5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 52.2 104.4 156.6 208.8</w:t>
            </w:r>
          </w:p>
        </w:tc>
      </w:tr>
    </w:tbl>
    <w:p w14:paraId="5FA211D9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" w:name="IDX1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Número de observaciones"/>
      </w:tblPr>
      <w:tblGrid>
        <w:gridCol w:w="2198"/>
        <w:gridCol w:w="370"/>
      </w:tblGrid>
      <w:tr w:rsidR="00063BEB" w:rsidRPr="0065606C" w14:paraId="0692EAC5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38E84" w14:textId="17AF6438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.º observa</w:t>
            </w:r>
            <w:r w:rsidR="00E63041"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="006736C4" w:rsidRPr="0065606C">
              <w:rPr>
                <w:rFonts w:ascii="Times New Roman" w:eastAsia="Times New Roman" w:hAnsi="Times New Roman" w:cs="Times New Roman"/>
                <w:b/>
                <w:bCs/>
              </w:rPr>
              <w:t>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CF523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063BEB" w:rsidRPr="0065606C" w14:paraId="759C81A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53DAA" w14:textId="483301A5" w:rsidR="00063BEB" w:rsidRPr="0065606C" w:rsidRDefault="006736C4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No. 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</w:rPr>
              <w:t>observa</w:t>
            </w:r>
            <w:r w:rsidR="00E63041"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</w:rPr>
              <w:t>ions us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5B822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5</w:t>
            </w:r>
          </w:p>
        </w:tc>
      </w:tr>
    </w:tbl>
    <w:p w14:paraId="1027F1EA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77861AA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278D70A3">
          <v:rect id="_x0000_i1025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672E080A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07B5DEB9" w14:textId="7362B04D" w:rsidR="00063BEB" w:rsidRPr="0065606C" w:rsidRDefault="00063BEB" w:rsidP="00E6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IDX2"/>
            <w:bookmarkEnd w:id="2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6BF7679C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D4EAECE" w14:textId="1C4296DB" w:rsidR="00063BEB" w:rsidRPr="0065606C" w:rsidRDefault="00063BEB" w:rsidP="00E63041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1E94D44D" w14:textId="631F7A91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4EA1620B" w14:textId="15A12EC5" w:rsidR="00063BEB" w:rsidRPr="0065606C" w:rsidRDefault="00F80D8F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Dependent</w:t>
      </w:r>
      <w:r w:rsidR="00E63041" w:rsidRPr="0065606C">
        <w:rPr>
          <w:rFonts w:ascii="Times New Roman" w:eastAsia="Times New Roman" w:hAnsi="Times New Roman" w:cs="Times New Roman"/>
          <w:color w:val="000000"/>
        </w:rPr>
        <w:t xml:space="preserve"> variable</w:t>
      </w:r>
      <w:r w:rsidR="00063BEB" w:rsidRPr="0065606C">
        <w:rPr>
          <w:rFonts w:ascii="Times New Roman" w:eastAsia="Times New Roman" w:hAnsi="Times New Roman" w:cs="Times New Roman"/>
          <w:color w:val="000000"/>
        </w:rPr>
        <w:t xml:space="preserve">: </w:t>
      </w:r>
      <w:r w:rsidR="00E63041" w:rsidRPr="0065606C">
        <w:rPr>
          <w:rFonts w:ascii="Times New Roman" w:eastAsia="Times New Roman" w:hAnsi="Times New Roman" w:cs="Times New Roman"/>
          <w:color w:val="000000"/>
        </w:rPr>
        <w:t>Root Fresh Weigh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598"/>
        <w:gridCol w:w="444"/>
        <w:gridCol w:w="1593"/>
        <w:gridCol w:w="1379"/>
        <w:gridCol w:w="890"/>
        <w:gridCol w:w="755"/>
      </w:tblGrid>
      <w:tr w:rsidR="00063BEB" w:rsidRPr="0065606C" w14:paraId="407FDE64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3B1232" w14:textId="238B88D4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35C59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EAA30D" w14:textId="4D20E483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  <w:r w:rsidR="00E63041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DF819" w14:textId="523020C5" w:rsidR="00063BEB" w:rsidRPr="0065606C" w:rsidRDefault="00F80D8F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A3B0C5" w14:textId="701951E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15FAB" w14:textId="6C777B1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63843EF5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836FCF" w14:textId="481C4143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504A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F89A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24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018EF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31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D72AE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965D4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2512</w:t>
            </w:r>
          </w:p>
        </w:tc>
      </w:tr>
      <w:tr w:rsidR="00063BEB" w:rsidRPr="0065606C" w14:paraId="1B30F24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702D9F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306D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79B33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95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DAB7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19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079D3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272E8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63BEB" w:rsidRPr="0065606C" w14:paraId="00C1DD80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C0DC0" w14:textId="15929BE6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otal corr</w:t>
            </w:r>
            <w:r w:rsidR="00E63041" w:rsidRPr="0065606C">
              <w:rPr>
                <w:rFonts w:ascii="Times New Roman" w:eastAsia="Times New Roman" w:hAnsi="Times New Roman" w:cs="Times New Roman"/>
                <w:b/>
                <w:bCs/>
              </w:rPr>
              <w:t>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3844D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48CA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319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5634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3F390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7B498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285B3637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3" w:name="IDX3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18"/>
        <w:gridCol w:w="1067"/>
        <w:gridCol w:w="1134"/>
        <w:gridCol w:w="975"/>
      </w:tblGrid>
      <w:tr w:rsidR="00063BEB" w:rsidRPr="0065606C" w14:paraId="3A8ED690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3BB718" w14:textId="1BEB3F18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R-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BF44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69D15" w14:textId="6F3B0F00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SE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C51A4E" w14:textId="563A9D2F" w:rsidR="00063BEB" w:rsidRPr="0065606C" w:rsidRDefault="00F80D8F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</w:tr>
      <w:tr w:rsidR="00063BEB" w:rsidRPr="0065606C" w14:paraId="6FFB43A1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CA1CF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388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C5201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3.14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D0AB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44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FF73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90800</w:t>
            </w:r>
          </w:p>
        </w:tc>
      </w:tr>
    </w:tbl>
    <w:p w14:paraId="155E6B1B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4" w:name="IDX4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74"/>
        <w:gridCol w:w="444"/>
        <w:gridCol w:w="1195"/>
        <w:gridCol w:w="1415"/>
        <w:gridCol w:w="890"/>
        <w:gridCol w:w="755"/>
      </w:tblGrid>
      <w:tr w:rsidR="00063BEB" w:rsidRPr="0065606C" w14:paraId="2BEAE300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3FA8C6" w14:textId="79E10A6F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3A961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9CA1E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FB376A" w14:textId="139A7945" w:rsidR="00063BEB" w:rsidRPr="0065606C" w:rsidRDefault="00F80D8F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Square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9AEF4" w14:textId="68D4A7C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09B17D" w14:textId="09782EAE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45441542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1341A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9940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0C8F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24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A0E8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31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B713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F23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2512</w:t>
            </w:r>
          </w:p>
        </w:tc>
      </w:tr>
    </w:tbl>
    <w:p w14:paraId="5FF04B8F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208F8AD6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161632F7">
          <v:rect id="_x0000_i1026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77DB72B1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649D0BD2" w14:textId="6C68CE0B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5" w:name="IDX5"/>
            <w:bookmarkEnd w:id="5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38CBF6B9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3C4EBF4" w14:textId="0A709CD2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349CB3D4" w14:textId="45BAE61A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7AAB8ABA" w14:textId="202B5183" w:rsidR="00063BEB" w:rsidRPr="0065606C" w:rsidRDefault="00F80D8F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D</w:t>
      </w:r>
      <w:r w:rsidR="00063BEB" w:rsidRPr="0065606C">
        <w:rPr>
          <w:rFonts w:ascii="Times New Roman" w:eastAsia="Times New Roman" w:hAnsi="Times New Roman" w:cs="Times New Roman"/>
          <w:color w:val="000000"/>
        </w:rPr>
        <w:t>ependent</w:t>
      </w:r>
      <w:r w:rsidRPr="0065606C">
        <w:rPr>
          <w:rFonts w:ascii="Times New Roman" w:eastAsia="Times New Roman" w:hAnsi="Times New Roman" w:cs="Times New Roman"/>
          <w:color w:val="000000"/>
        </w:rPr>
        <w:t xml:space="preserve"> variable</w:t>
      </w:r>
      <w:r w:rsidR="00063BEB" w:rsidRPr="0065606C">
        <w:rPr>
          <w:rFonts w:ascii="Times New Roman" w:eastAsia="Times New Roman" w:hAnsi="Times New Roman" w:cs="Times New Roman"/>
          <w:color w:val="000000"/>
        </w:rPr>
        <w:t xml:space="preserve">: </w:t>
      </w:r>
      <w:r w:rsidRPr="0065606C">
        <w:rPr>
          <w:rFonts w:ascii="Times New Roman" w:eastAsia="Times New Roman" w:hAnsi="Times New Roman" w:cs="Times New Roman"/>
          <w:color w:val="000000"/>
        </w:rPr>
        <w:t xml:space="preserve">Root Dry Weight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165"/>
        <w:gridCol w:w="444"/>
        <w:gridCol w:w="1593"/>
        <w:gridCol w:w="1415"/>
        <w:gridCol w:w="890"/>
        <w:gridCol w:w="755"/>
      </w:tblGrid>
      <w:tr w:rsidR="00063BEB" w:rsidRPr="0065606C" w14:paraId="452177B0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6030C" w14:textId="6EA35330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DFB86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B2277A" w14:textId="50729E1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A14811" w14:textId="093808EB" w:rsidR="00063BEB" w:rsidRPr="0065606C" w:rsidRDefault="00F80D8F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6785C" w14:textId="55BED659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44681" w14:textId="6428F593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3ACDE429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F976F3" w14:textId="0ABB5D4A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55243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B26F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F2115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911BD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6C98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7138</w:t>
            </w:r>
          </w:p>
        </w:tc>
      </w:tr>
      <w:tr w:rsidR="00063BEB" w:rsidRPr="0065606C" w14:paraId="2EEDB915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B6C181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A25B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F5ABA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C62AA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E7F50" w14:textId="6943D782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470092" w14:textId="7C83D9B4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06C49215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21E83" w14:textId="44C4BCBE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otal corr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B9772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1D253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291667" w14:textId="011B752D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D5771" w14:textId="156AE4AA" w:rsidR="00063BEB" w:rsidRPr="0065606C" w:rsidRDefault="00063BEB" w:rsidP="00F80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2064B7" w14:textId="40D312C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E24DBB0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6" w:name="IDX6"/>
      <w:bookmarkEnd w:id="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18"/>
        <w:gridCol w:w="1067"/>
        <w:gridCol w:w="1134"/>
        <w:gridCol w:w="975"/>
      </w:tblGrid>
      <w:tr w:rsidR="00063BEB" w:rsidRPr="0065606C" w14:paraId="34182944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CC149" w14:textId="032F949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R-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5FD8E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0BF0F" w14:textId="58D85E26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SE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7E4B36" w14:textId="0A93C45E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</w:tr>
      <w:tr w:rsidR="00063BEB" w:rsidRPr="0065606C" w14:paraId="5983A660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3D69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76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C443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2.12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52826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22DC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2440</w:t>
            </w:r>
          </w:p>
        </w:tc>
      </w:tr>
    </w:tbl>
    <w:p w14:paraId="2A92A4B7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7" w:name="IDX7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74"/>
        <w:gridCol w:w="444"/>
        <w:gridCol w:w="1195"/>
        <w:gridCol w:w="1415"/>
        <w:gridCol w:w="890"/>
        <w:gridCol w:w="755"/>
      </w:tblGrid>
      <w:tr w:rsidR="00063BEB" w:rsidRPr="0065606C" w14:paraId="7CCFBBEF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5D346" w14:textId="118B1C7D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7199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AE9F8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2B1C38" w14:textId="1DCC7495" w:rsidR="00063BEB" w:rsidRPr="0065606C" w:rsidRDefault="00F80D8F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654D4" w14:textId="43D7AA78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1239B" w14:textId="5FACBEA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F80D8F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22A4B50B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69BCB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A23F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32A0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114B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F4316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736F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7138</w:t>
            </w:r>
          </w:p>
        </w:tc>
      </w:tr>
    </w:tbl>
    <w:p w14:paraId="23C21EAB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91F5E62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78B0F6B5">
          <v:rect id="_x0000_i1027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2AA4D462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60D6C733" w14:textId="03E075E8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8" w:name="IDX8"/>
            <w:bookmarkEnd w:id="8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107479D0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F71DB9B" w14:textId="5517F2E9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2E02A83F" w14:textId="44665012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36FD31AF" w14:textId="3925E234" w:rsidR="00063BEB" w:rsidRPr="0065606C" w:rsidRDefault="00B77937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D</w:t>
      </w:r>
      <w:r w:rsidR="00063BEB" w:rsidRPr="0065606C">
        <w:rPr>
          <w:rFonts w:ascii="Times New Roman" w:eastAsia="Times New Roman" w:hAnsi="Times New Roman" w:cs="Times New Roman"/>
          <w:color w:val="000000"/>
        </w:rPr>
        <w:t xml:space="preserve">ependent: </w:t>
      </w:r>
      <w:r w:rsidR="00F80D8F" w:rsidRPr="0065606C">
        <w:rPr>
          <w:rFonts w:ascii="Times New Roman" w:eastAsia="Times New Roman" w:hAnsi="Times New Roman" w:cs="Times New Roman"/>
          <w:color w:val="000000"/>
        </w:rPr>
        <w:t>Shoot Fresh Weigh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110"/>
        <w:gridCol w:w="444"/>
        <w:gridCol w:w="1593"/>
        <w:gridCol w:w="1415"/>
        <w:gridCol w:w="890"/>
        <w:gridCol w:w="755"/>
      </w:tblGrid>
      <w:tr w:rsidR="00063BEB" w:rsidRPr="0065606C" w14:paraId="658AC9C7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7D447" w14:textId="742359ED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47692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98FFD1" w14:textId="52438BB2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AACE6" w14:textId="7D95DD16" w:rsidR="00063BEB" w:rsidRPr="0065606C" w:rsidRDefault="00B77937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E7C155" w14:textId="198A8688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F0A22E" w14:textId="64608B0B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75694EBA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6BB5EE" w14:textId="0B3DC6B9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2F2EB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1339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78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44E5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19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D50F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170D6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50</w:t>
            </w:r>
          </w:p>
        </w:tc>
      </w:tr>
      <w:tr w:rsidR="00063BEB" w:rsidRPr="0065606C" w14:paraId="6F6ACCE0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FE258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1FAD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FF0C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266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35D04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26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82F0A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581D5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63BEB" w:rsidRPr="0065606C" w14:paraId="7AF7B310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429CA4" w14:textId="5418B3DC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035B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9A7EB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05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CBB6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AF293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CD6DB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0B9D70FD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9" w:name="IDX9"/>
      <w:bookmarkEnd w:id="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18"/>
        <w:gridCol w:w="1067"/>
        <w:gridCol w:w="1134"/>
        <w:gridCol w:w="975"/>
      </w:tblGrid>
      <w:tr w:rsidR="00063BEB" w:rsidRPr="0065606C" w14:paraId="540F8B9E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45D46" w14:textId="14855F71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R-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7B053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84176D" w14:textId="15951CF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SE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38198" w14:textId="2767AD8F" w:rsidR="00063BEB" w:rsidRPr="0065606C" w:rsidRDefault="004E5700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</w:tr>
      <w:tr w:rsidR="00063BEB" w:rsidRPr="0065606C" w14:paraId="1A52CEB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6C1FB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74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977D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9.69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481EB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6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D0477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68460</w:t>
            </w:r>
          </w:p>
        </w:tc>
      </w:tr>
    </w:tbl>
    <w:p w14:paraId="75D20412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0" w:name="IDX10"/>
      <w:bookmarkEnd w:id="1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74"/>
        <w:gridCol w:w="444"/>
        <w:gridCol w:w="1195"/>
        <w:gridCol w:w="1415"/>
        <w:gridCol w:w="841"/>
        <w:gridCol w:w="755"/>
      </w:tblGrid>
      <w:tr w:rsidR="00063BEB" w:rsidRPr="0065606C" w14:paraId="039F5434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F31775" w14:textId="17D63EC3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7B32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00BC3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41EDD6" w14:textId="5862DA81" w:rsidR="00063BEB" w:rsidRPr="0065606C" w:rsidRDefault="00B77937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4E12BE" w14:textId="0C56EF69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31E15C" w14:textId="6C9A1019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7C5EDF26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DF0D6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BD001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9044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78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E567F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19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D3331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C060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50</w:t>
            </w:r>
          </w:p>
        </w:tc>
      </w:tr>
    </w:tbl>
    <w:p w14:paraId="5EA3BB00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A49D521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4DCDA4B4">
          <v:rect id="_x0000_i1028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5F29B27B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2782C76F" w14:textId="5A45EF34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1" w:name="IDX11"/>
            <w:bookmarkEnd w:id="11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5DB10B9F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C17C506" w14:textId="6D686DB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66EE7774" w14:textId="7777777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 </w:t>
      </w:r>
    </w:p>
    <w:p w14:paraId="65699C24" w14:textId="353F640C" w:rsidR="00063BEB" w:rsidRPr="0065606C" w:rsidRDefault="00B77937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D</w:t>
      </w:r>
      <w:r w:rsidR="00063BEB" w:rsidRPr="0065606C">
        <w:rPr>
          <w:rFonts w:ascii="Times New Roman" w:eastAsia="Times New Roman" w:hAnsi="Times New Roman" w:cs="Times New Roman"/>
          <w:color w:val="000000"/>
        </w:rPr>
        <w:t>ependent</w:t>
      </w:r>
      <w:r w:rsidRPr="0065606C">
        <w:rPr>
          <w:rFonts w:ascii="Times New Roman" w:eastAsia="Times New Roman" w:hAnsi="Times New Roman" w:cs="Times New Roman"/>
          <w:color w:val="000000"/>
        </w:rPr>
        <w:t xml:space="preserve"> variable</w:t>
      </w:r>
      <w:r w:rsidR="00063BEB" w:rsidRPr="0065606C">
        <w:rPr>
          <w:rFonts w:ascii="Times New Roman" w:eastAsia="Times New Roman" w:hAnsi="Times New Roman" w:cs="Times New Roman"/>
          <w:color w:val="000000"/>
        </w:rPr>
        <w:t xml:space="preserve">: </w:t>
      </w:r>
      <w:r w:rsidRPr="0065606C">
        <w:rPr>
          <w:rFonts w:ascii="Times New Roman" w:eastAsia="Times New Roman" w:hAnsi="Times New Roman" w:cs="Times New Roman"/>
          <w:color w:val="000000"/>
        </w:rPr>
        <w:t xml:space="preserve">Shoot </w:t>
      </w:r>
      <w:r w:rsidR="005370A3" w:rsidRPr="0065606C">
        <w:rPr>
          <w:rFonts w:ascii="Times New Roman" w:eastAsia="Times New Roman" w:hAnsi="Times New Roman" w:cs="Times New Roman"/>
          <w:color w:val="000000"/>
        </w:rPr>
        <w:t xml:space="preserve">Dry </w:t>
      </w:r>
      <w:r w:rsidRPr="0065606C">
        <w:rPr>
          <w:rFonts w:ascii="Times New Roman" w:eastAsia="Times New Roman" w:hAnsi="Times New Roman" w:cs="Times New Roman"/>
          <w:color w:val="000000"/>
        </w:rPr>
        <w:t>Weigh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110"/>
        <w:gridCol w:w="444"/>
        <w:gridCol w:w="1630"/>
        <w:gridCol w:w="1415"/>
        <w:gridCol w:w="890"/>
        <w:gridCol w:w="755"/>
      </w:tblGrid>
      <w:tr w:rsidR="00063BEB" w:rsidRPr="0065606C" w14:paraId="4473D8BF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980CB6" w14:textId="2EE779B8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C70B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ED0B12" w14:textId="4B0B69AD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B5A4" w14:textId="0644D413" w:rsidR="00063BEB" w:rsidRPr="0065606C" w:rsidRDefault="00B77937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B110C" w14:textId="229544DD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9C33E" w14:textId="3053812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5F3B6C8F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EEC35" w14:textId="0135577F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8786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C00EB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2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02442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FD375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05CF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25</w:t>
            </w:r>
          </w:p>
        </w:tc>
      </w:tr>
      <w:tr w:rsidR="00063BEB" w:rsidRPr="0065606C" w14:paraId="0E1C9758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09B52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13457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C0A2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DFE3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E567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185FB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63BEB" w:rsidRPr="0065606C" w14:paraId="2ADA021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6D6B8" w14:textId="51C479CB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8433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6431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9454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B30F1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74AB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088FA56C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2" w:name="IDX12"/>
      <w:bookmarkEnd w:id="1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55"/>
        <w:gridCol w:w="1067"/>
        <w:gridCol w:w="1134"/>
        <w:gridCol w:w="975"/>
      </w:tblGrid>
      <w:tr w:rsidR="00063BEB" w:rsidRPr="0065606C" w14:paraId="3326C97B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C9CB06" w14:textId="19558869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R-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E4DC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7B2975" w14:textId="1DFD1900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SE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236A2" w14:textId="3A9CF1C0" w:rsidR="00063BEB" w:rsidRPr="0065606C" w:rsidRDefault="00B77937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</w:tr>
      <w:tr w:rsidR="00063BEB" w:rsidRPr="0065606C" w14:paraId="615E8749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C4B5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69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B3831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4.4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B95A5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CB393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7373</w:t>
            </w:r>
          </w:p>
        </w:tc>
      </w:tr>
    </w:tbl>
    <w:p w14:paraId="0278DE0E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3" w:name="IDX13"/>
      <w:bookmarkEnd w:id="1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74"/>
        <w:gridCol w:w="444"/>
        <w:gridCol w:w="1195"/>
        <w:gridCol w:w="1415"/>
        <w:gridCol w:w="890"/>
        <w:gridCol w:w="755"/>
      </w:tblGrid>
      <w:tr w:rsidR="00063BEB" w:rsidRPr="0065606C" w14:paraId="29406D69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EB6D17" w14:textId="58E5AFD2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C4F96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A1B4E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691FC" w14:textId="3FCF75D7" w:rsidR="00063BEB" w:rsidRPr="0065606C" w:rsidRDefault="00B77937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3B38B4" w14:textId="46943C0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B2828" w14:textId="31C3CEEC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0BB58F3A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217AF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43537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E4D8B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2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B979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D42A6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6C102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25</w:t>
            </w:r>
          </w:p>
        </w:tc>
      </w:tr>
    </w:tbl>
    <w:p w14:paraId="4F4467BB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E4C4B9A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55DF7647">
          <v:rect id="_x0000_i1029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4FF0BACC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63F1D7CD" w14:textId="278C4394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4" w:name="IDX14"/>
            <w:bookmarkEnd w:id="14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SAS</w:t>
            </w:r>
          </w:p>
        </w:tc>
      </w:tr>
    </w:tbl>
    <w:p w14:paraId="613B1074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1F32502" w14:textId="4B095769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57DF82A9" w14:textId="06A22DEC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34A46B6E" w14:textId="1180A67B" w:rsidR="00063BEB" w:rsidRPr="0065606C" w:rsidRDefault="00B77937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D</w:t>
      </w:r>
      <w:r w:rsidR="00063BEB" w:rsidRPr="0065606C">
        <w:rPr>
          <w:rFonts w:ascii="Times New Roman" w:eastAsia="Times New Roman" w:hAnsi="Times New Roman" w:cs="Times New Roman"/>
          <w:color w:val="000000"/>
        </w:rPr>
        <w:t>ependent</w:t>
      </w:r>
      <w:r w:rsidRPr="0065606C">
        <w:rPr>
          <w:rFonts w:ascii="Times New Roman" w:eastAsia="Times New Roman" w:hAnsi="Times New Roman" w:cs="Times New Roman"/>
          <w:color w:val="000000"/>
        </w:rPr>
        <w:t xml:space="preserve"> variable</w:t>
      </w:r>
      <w:r w:rsidR="00063BEB" w:rsidRPr="0065606C">
        <w:rPr>
          <w:rFonts w:ascii="Times New Roman" w:eastAsia="Times New Roman" w:hAnsi="Times New Roman" w:cs="Times New Roman"/>
          <w:color w:val="000000"/>
        </w:rPr>
        <w:t xml:space="preserve">: </w:t>
      </w:r>
      <w:r w:rsidRPr="0065606C">
        <w:rPr>
          <w:rFonts w:ascii="Times New Roman" w:eastAsia="Times New Roman" w:hAnsi="Times New Roman" w:cs="Times New Roman"/>
          <w:color w:val="000000"/>
        </w:rPr>
        <w:t>Leaf Fresh Weigh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110"/>
        <w:gridCol w:w="444"/>
        <w:gridCol w:w="1630"/>
        <w:gridCol w:w="1415"/>
        <w:gridCol w:w="890"/>
        <w:gridCol w:w="755"/>
      </w:tblGrid>
      <w:tr w:rsidR="00063BEB" w:rsidRPr="0065606C" w14:paraId="7AFC66E9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BA333B" w14:textId="258EB71F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4C10D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2FAB20" w14:textId="3950A404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C4D758" w14:textId="631BD1E0" w:rsidR="00063BEB" w:rsidRPr="0065606C" w:rsidRDefault="00B77937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63A64" w14:textId="23CEF9FF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7AC5A0" w14:textId="71F709AE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7DE43EAA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04E60A" w14:textId="6F13F00F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9EEF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151B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40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7FCF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10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6F9D3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0186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304</w:t>
            </w:r>
          </w:p>
        </w:tc>
      </w:tr>
      <w:tr w:rsidR="00063BEB" w:rsidRPr="0065606C" w14:paraId="5E7DAF6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450282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E0DB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E1132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43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A97C3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43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0E2B48" w14:textId="5C84E1FD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9F4DF0" w14:textId="70DE9AC9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775D1D46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FCE21" w14:textId="7EF0FB80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3802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696DC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83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A4676C" w14:textId="6E95D2C1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2059B2" w14:textId="26E4FA8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DFC18" w14:textId="396B9091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A3910AC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5" w:name="IDX15"/>
      <w:bookmarkEnd w:id="1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55"/>
        <w:gridCol w:w="1067"/>
        <w:gridCol w:w="1134"/>
        <w:gridCol w:w="975"/>
      </w:tblGrid>
      <w:tr w:rsidR="00063BEB" w:rsidRPr="0065606C" w14:paraId="0549EDD1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17546" w14:textId="1F8968F1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R-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CA94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3751D4" w14:textId="5C02B6A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SE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4AF29A" w14:textId="12F575E1" w:rsidR="00063BEB" w:rsidRPr="0065606C" w:rsidRDefault="004E5700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</w:tr>
      <w:tr w:rsidR="00063BEB" w:rsidRPr="0065606C" w14:paraId="5F07332B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525C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47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5DA6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1.3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9000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20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30DD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84300</w:t>
            </w:r>
          </w:p>
        </w:tc>
      </w:tr>
    </w:tbl>
    <w:p w14:paraId="3242E3D8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6" w:name="IDX16"/>
      <w:bookmarkEnd w:id="1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74"/>
        <w:gridCol w:w="444"/>
        <w:gridCol w:w="1195"/>
        <w:gridCol w:w="1415"/>
        <w:gridCol w:w="890"/>
        <w:gridCol w:w="755"/>
      </w:tblGrid>
      <w:tr w:rsidR="00063BEB" w:rsidRPr="0065606C" w14:paraId="4305098B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2BAC89" w14:textId="476EA34D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86E02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5236F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12C8A5" w14:textId="76DC9BEA" w:rsidR="00063BEB" w:rsidRPr="0065606C" w:rsidRDefault="00B77937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8168C" w14:textId="3867881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5B09B" w14:textId="12337E6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697ADD6B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BEE2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FCA4D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C8EF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40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148E4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10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A39C7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D35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304</w:t>
            </w:r>
          </w:p>
        </w:tc>
      </w:tr>
    </w:tbl>
    <w:p w14:paraId="298D4004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2ADDB3BE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76AB569D">
          <v:rect id="_x0000_i1030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7C44BFFC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39EAB594" w14:textId="481CA06B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7" w:name="IDX17"/>
            <w:bookmarkEnd w:id="17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748622DA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8F3EC38" w14:textId="33EDBEE9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20BA1742" w14:textId="643E9F3A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1E1AFC92" w14:textId="5604DD63" w:rsidR="00063BEB" w:rsidRPr="0065606C" w:rsidRDefault="00B77937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D</w:t>
      </w:r>
      <w:r w:rsidR="00063BEB" w:rsidRPr="0065606C">
        <w:rPr>
          <w:rFonts w:ascii="Times New Roman" w:eastAsia="Times New Roman" w:hAnsi="Times New Roman" w:cs="Times New Roman"/>
          <w:color w:val="000000"/>
        </w:rPr>
        <w:t>ependent</w:t>
      </w:r>
      <w:r w:rsidRPr="0065606C">
        <w:rPr>
          <w:rFonts w:ascii="Times New Roman" w:eastAsia="Times New Roman" w:hAnsi="Times New Roman" w:cs="Times New Roman"/>
          <w:color w:val="000000"/>
        </w:rPr>
        <w:t xml:space="preserve"> variable</w:t>
      </w:r>
      <w:r w:rsidR="00063BEB" w:rsidRPr="0065606C">
        <w:rPr>
          <w:rFonts w:ascii="Times New Roman" w:eastAsia="Times New Roman" w:hAnsi="Times New Roman" w:cs="Times New Roman"/>
          <w:color w:val="000000"/>
        </w:rPr>
        <w:t xml:space="preserve">: </w:t>
      </w:r>
      <w:r w:rsidRPr="0065606C">
        <w:rPr>
          <w:rFonts w:ascii="Times New Roman" w:eastAsia="Times New Roman" w:hAnsi="Times New Roman" w:cs="Times New Roman"/>
          <w:color w:val="000000"/>
        </w:rPr>
        <w:t xml:space="preserve">Leaf Dry Weight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110"/>
        <w:gridCol w:w="444"/>
        <w:gridCol w:w="1630"/>
        <w:gridCol w:w="1415"/>
        <w:gridCol w:w="890"/>
        <w:gridCol w:w="755"/>
      </w:tblGrid>
      <w:tr w:rsidR="00063BEB" w:rsidRPr="0065606C" w14:paraId="62CBC144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582C5B" w14:textId="1713560D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AA653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8E33C" w14:textId="32AB3D1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27E36" w14:textId="124961C4" w:rsidR="00063BEB" w:rsidRPr="0065606C" w:rsidRDefault="00B77937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20E2E9" w14:textId="58ADF721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E0A3E" w14:textId="358401E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687AA127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C23840" w14:textId="24EE8914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4D45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8275A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E7768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BB1F8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CCB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248</w:t>
            </w:r>
          </w:p>
        </w:tc>
      </w:tr>
      <w:tr w:rsidR="00063BEB" w:rsidRPr="0065606C" w14:paraId="54D47222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8542DD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2EF2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C8C7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25BC5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B86E31" w14:textId="132416AC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81403" w14:textId="6A8692EF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08309247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2B6148" w14:textId="2D93C3DC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400CA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333D0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6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A5E17" w14:textId="78C0AFC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B85294" w14:textId="47BFBB7B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4B06A" w14:textId="218843A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A685102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8" w:name="IDX18"/>
      <w:bookmarkEnd w:id="1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55"/>
        <w:gridCol w:w="1067"/>
        <w:gridCol w:w="1134"/>
        <w:gridCol w:w="975"/>
      </w:tblGrid>
      <w:tr w:rsidR="00063BEB" w:rsidRPr="0065606C" w14:paraId="2AA3F756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F8A1CE" w14:textId="0542541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R-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41AC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40DF2" w14:textId="65030FB6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SE</w:t>
            </w:r>
            <w:r w:rsidR="00B77937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7EBF6" w14:textId="6DF55B69" w:rsidR="00063BEB" w:rsidRPr="0065606C" w:rsidRDefault="004E5700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414924" w:rsidRPr="0065606C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</w:tr>
      <w:tr w:rsidR="00063BEB" w:rsidRPr="0065606C" w14:paraId="4E4C2C82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4763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48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7B28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3.9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98FF2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8206D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3593</w:t>
            </w:r>
          </w:p>
        </w:tc>
      </w:tr>
    </w:tbl>
    <w:p w14:paraId="5B5453FD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9" w:name="IDX19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74"/>
        <w:gridCol w:w="444"/>
        <w:gridCol w:w="1195"/>
        <w:gridCol w:w="1415"/>
        <w:gridCol w:w="890"/>
        <w:gridCol w:w="755"/>
      </w:tblGrid>
      <w:tr w:rsidR="00063BEB" w:rsidRPr="0065606C" w14:paraId="0DC26ACE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26E5CE" w14:textId="22FCED5B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4AE1F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CB50D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923F7" w14:textId="1F5D472C" w:rsidR="00063BEB" w:rsidRPr="0065606C" w:rsidRDefault="00F34468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5AF18" w14:textId="5D25050F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EB08EF" w14:textId="146E3D9E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6B378C89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81A3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633F8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8B55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1DD9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FB86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26EF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248</w:t>
            </w:r>
          </w:p>
        </w:tc>
      </w:tr>
    </w:tbl>
    <w:p w14:paraId="4D175463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30D341B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4686882D">
          <v:rect id="_x0000_i1031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35732AA6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06744477" w14:textId="703FEABC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0" w:name="IDX20"/>
            <w:bookmarkEnd w:id="20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1E37FC98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4E22856" w14:textId="5F1D29C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53325245" w14:textId="516F6330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4C8AF18A" w14:textId="5DA1893B" w:rsidR="00063BEB" w:rsidRPr="0065606C" w:rsidRDefault="00F34468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D</w:t>
      </w:r>
      <w:r w:rsidR="00063BEB" w:rsidRPr="0065606C">
        <w:rPr>
          <w:rFonts w:ascii="Times New Roman" w:eastAsia="Times New Roman" w:hAnsi="Times New Roman" w:cs="Times New Roman"/>
          <w:color w:val="000000"/>
        </w:rPr>
        <w:t>ependent</w:t>
      </w:r>
      <w:r w:rsidRPr="0065606C">
        <w:rPr>
          <w:rFonts w:ascii="Times New Roman" w:eastAsia="Times New Roman" w:hAnsi="Times New Roman" w:cs="Times New Roman"/>
          <w:color w:val="000000"/>
        </w:rPr>
        <w:t xml:space="preserve"> variable</w:t>
      </w:r>
      <w:r w:rsidR="00063BEB" w:rsidRPr="0065606C">
        <w:rPr>
          <w:rFonts w:ascii="Times New Roman" w:eastAsia="Times New Roman" w:hAnsi="Times New Roman" w:cs="Times New Roman"/>
          <w:color w:val="000000"/>
        </w:rPr>
        <w:t xml:space="preserve">: </w:t>
      </w:r>
      <w:r w:rsidRPr="0065606C">
        <w:rPr>
          <w:rFonts w:ascii="Times New Roman" w:eastAsia="Times New Roman" w:hAnsi="Times New Roman" w:cs="Times New Roman"/>
          <w:color w:val="000000"/>
        </w:rPr>
        <w:t>Total Fresh Weigh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110"/>
        <w:gridCol w:w="444"/>
        <w:gridCol w:w="1630"/>
        <w:gridCol w:w="1415"/>
        <w:gridCol w:w="890"/>
        <w:gridCol w:w="755"/>
      </w:tblGrid>
      <w:tr w:rsidR="00063BEB" w:rsidRPr="0065606C" w14:paraId="6BAFA524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1181F" w14:textId="0809EF61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E720B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DE38C8" w14:textId="7345024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35550E" w14:textId="6A6C4A93" w:rsidR="00063BEB" w:rsidRPr="0065606C" w:rsidRDefault="00F34468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CD26D" w14:textId="04CF517E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17F5C" w14:textId="489A95B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37922E4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5F432C" w14:textId="2799E8B5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A0DAC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F6F94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491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C6477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227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AFF02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9BE44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410</w:t>
            </w:r>
          </w:p>
        </w:tc>
      </w:tr>
      <w:tr w:rsidR="00063BEB" w:rsidRPr="0065606C" w14:paraId="10A5B6D9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06E8A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18671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7091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5554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63776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555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8033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0C86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63BEB" w:rsidRPr="0065606C" w14:paraId="0163940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44D9E" w14:textId="32A0FA56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02755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5DA89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0465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94B9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76F76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FD8EF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643347CE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21" w:name="IDX21"/>
      <w:bookmarkEnd w:id="2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55"/>
        <w:gridCol w:w="1067"/>
        <w:gridCol w:w="1134"/>
        <w:gridCol w:w="975"/>
      </w:tblGrid>
      <w:tr w:rsidR="00063BEB" w:rsidRPr="0065606C" w14:paraId="2DE47301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569390" w14:textId="6C35981F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R-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67C59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325BD" w14:textId="03CD5382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SE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BAA63" w14:textId="642913AC" w:rsidR="00063BEB" w:rsidRPr="0065606C" w:rsidRDefault="004E5700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</w:tr>
      <w:tr w:rsidR="00063BEB" w:rsidRPr="0065606C" w14:paraId="4BD4C738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1CBB7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469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4F9BD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3.7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1B67D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74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6C8FC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543560</w:t>
            </w:r>
          </w:p>
        </w:tc>
      </w:tr>
    </w:tbl>
    <w:p w14:paraId="3CEB87D6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22" w:name="IDX22"/>
      <w:bookmarkEnd w:id="2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74"/>
        <w:gridCol w:w="444"/>
        <w:gridCol w:w="1195"/>
        <w:gridCol w:w="1415"/>
        <w:gridCol w:w="890"/>
        <w:gridCol w:w="755"/>
      </w:tblGrid>
      <w:tr w:rsidR="00063BEB" w:rsidRPr="0065606C" w14:paraId="5FFDC6A5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C6E413" w14:textId="5D1913EB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2883B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2FDD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2126D" w14:textId="4F41A341" w:rsidR="00063BEB" w:rsidRPr="0065606C" w:rsidRDefault="00F34468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9C533" w14:textId="1C9B2C94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3F1B0F" w14:textId="4A3EE0F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21C43203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BA8AA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4D81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1EA0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491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AFC7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227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30EE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8FB94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410</w:t>
            </w:r>
          </w:p>
        </w:tc>
      </w:tr>
    </w:tbl>
    <w:p w14:paraId="7EBF66AA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FD29633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40D6FB57">
          <v:rect id="_x0000_i1032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72B210A5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2FE15622" w14:textId="003105E7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3" w:name="IDX23"/>
            <w:bookmarkEnd w:id="23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34356FEB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1136C75" w14:textId="73BC221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61346F10" w14:textId="30EFE1C0" w:rsidR="00063BEB" w:rsidRPr="0065606C" w:rsidRDefault="004E5700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395993F" w14:textId="0E4053AB" w:rsidR="00063BEB" w:rsidRPr="0065606C" w:rsidRDefault="00F34468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D</w:t>
      </w:r>
      <w:r w:rsidR="00063BEB" w:rsidRPr="0065606C">
        <w:rPr>
          <w:rFonts w:ascii="Times New Roman" w:eastAsia="Times New Roman" w:hAnsi="Times New Roman" w:cs="Times New Roman"/>
          <w:color w:val="000000"/>
        </w:rPr>
        <w:t>ependent</w:t>
      </w:r>
      <w:r w:rsidRPr="0065606C">
        <w:rPr>
          <w:rFonts w:ascii="Times New Roman" w:eastAsia="Times New Roman" w:hAnsi="Times New Roman" w:cs="Times New Roman"/>
          <w:color w:val="000000"/>
        </w:rPr>
        <w:t xml:space="preserve"> variable</w:t>
      </w:r>
      <w:r w:rsidR="00063BEB" w:rsidRPr="0065606C">
        <w:rPr>
          <w:rFonts w:ascii="Times New Roman" w:eastAsia="Times New Roman" w:hAnsi="Times New Roman" w:cs="Times New Roman"/>
          <w:color w:val="000000"/>
        </w:rPr>
        <w:t xml:space="preserve">: </w:t>
      </w:r>
      <w:r w:rsidRPr="0065606C">
        <w:rPr>
          <w:rFonts w:ascii="Times New Roman" w:eastAsia="Times New Roman" w:hAnsi="Times New Roman" w:cs="Times New Roman"/>
          <w:color w:val="000000"/>
        </w:rPr>
        <w:t>Total Dry Weight</w:t>
      </w:r>
      <w:r w:rsidR="00063BEB" w:rsidRPr="0065606C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110"/>
        <w:gridCol w:w="444"/>
        <w:gridCol w:w="1630"/>
        <w:gridCol w:w="1415"/>
        <w:gridCol w:w="890"/>
        <w:gridCol w:w="755"/>
      </w:tblGrid>
      <w:tr w:rsidR="00063BEB" w:rsidRPr="0065606C" w14:paraId="2CC3E6D8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4E26D" w14:textId="429A57B8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0F2F9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16BF9" w14:textId="334A3FF6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83187" w14:textId="50122EF5" w:rsidR="00063BEB" w:rsidRPr="0065606C" w:rsidRDefault="00F34468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5114D5" w14:textId="48C7AEB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914E9" w14:textId="6773D7DB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7824D91A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7BA8C9" w14:textId="36241578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7095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D9AF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14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2F634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F86D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E3970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2498</w:t>
            </w:r>
          </w:p>
        </w:tc>
      </w:tr>
      <w:tr w:rsidR="00063BEB" w:rsidRPr="0065606C" w14:paraId="5DB0D0B6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A9AF2F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B277E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F1DA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2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12759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2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6632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875AB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63BEB" w:rsidRPr="0065606C" w14:paraId="6AD7A40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43BDF7" w14:textId="23CDACE1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DBA37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1BEEC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38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4A94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FFDAB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6A65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6DBD881F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24" w:name="IDX24"/>
      <w:bookmarkEnd w:id="2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55"/>
        <w:gridCol w:w="1067"/>
        <w:gridCol w:w="1134"/>
        <w:gridCol w:w="975"/>
      </w:tblGrid>
      <w:tr w:rsidR="00063BEB" w:rsidRPr="0065606C" w14:paraId="174F407E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1C01C7" w14:textId="11728063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R-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7CF42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AF533D" w14:textId="7BC8DC2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SE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19012F" w14:textId="04A6C44C" w:rsidR="00063BEB" w:rsidRPr="0065606C" w:rsidRDefault="004E5700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</w:tr>
      <w:tr w:rsidR="00063BEB" w:rsidRPr="0065606C" w14:paraId="73B992D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9ED9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389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CFFE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4.4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81AA9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A37C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33407</w:t>
            </w:r>
          </w:p>
        </w:tc>
      </w:tr>
    </w:tbl>
    <w:p w14:paraId="314451D9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25" w:name="IDX25"/>
      <w:bookmarkEnd w:id="2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74"/>
        <w:gridCol w:w="444"/>
        <w:gridCol w:w="1195"/>
        <w:gridCol w:w="1415"/>
        <w:gridCol w:w="890"/>
        <w:gridCol w:w="755"/>
      </w:tblGrid>
      <w:tr w:rsidR="00063BEB" w:rsidRPr="0065606C" w14:paraId="0567B085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04CDC5" w14:textId="083498CA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Orig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56D38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E07D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805BA4" w14:textId="226C8533" w:rsidR="00063BEB" w:rsidRPr="0065606C" w:rsidRDefault="00F34468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485873" w14:textId="4E9C6E60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F34468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6249F" w14:textId="004405B0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</w:tr>
      <w:tr w:rsidR="00063BEB" w:rsidRPr="0065606C" w14:paraId="7728BA24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BA01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69F1B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AE57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14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1633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8FBA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5BA72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2498</w:t>
            </w:r>
          </w:p>
        </w:tc>
      </w:tr>
    </w:tbl>
    <w:p w14:paraId="7079E6A5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F92339E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2C172644">
          <v:rect id="_x0000_i1033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6D681402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69012EAA" w14:textId="496D2C17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6" w:name="IDX26"/>
            <w:bookmarkEnd w:id="26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4CD49247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1FC89E2" w14:textId="624342F9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20425FA5" w14:textId="4C9AD56D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2D5C0DCA" w14:textId="5A815FE4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 xml:space="preserve">t Tests (LSD) </w:t>
      </w:r>
      <w:r w:rsidR="00F34468" w:rsidRPr="0065606C">
        <w:rPr>
          <w:rFonts w:ascii="Times New Roman" w:eastAsia="Times New Roman" w:hAnsi="Times New Roman" w:cs="Times New Roman"/>
          <w:color w:val="000000"/>
        </w:rPr>
        <w:t>for</w:t>
      </w:r>
      <w:r w:rsidRPr="0065606C">
        <w:rPr>
          <w:rFonts w:ascii="Times New Roman" w:eastAsia="Times New Roman" w:hAnsi="Times New Roman" w:cs="Times New Roman"/>
          <w:color w:val="000000"/>
        </w:rPr>
        <w:t xml:space="preserve"> </w:t>
      </w:r>
      <w:r w:rsidR="00F34468" w:rsidRPr="0065606C">
        <w:rPr>
          <w:rFonts w:ascii="Times New Roman" w:eastAsia="Times New Roman" w:hAnsi="Times New Roman" w:cs="Times New Roman"/>
          <w:color w:val="000000"/>
        </w:rPr>
        <w:t>Root Fresh Weigh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92"/>
        <w:gridCol w:w="975"/>
      </w:tblGrid>
      <w:tr w:rsidR="00063BEB" w:rsidRPr="0065606C" w14:paraId="45D8552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89D7D9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2A750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63BEB" w:rsidRPr="0065606C" w14:paraId="7081AF3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86BB4" w14:textId="64B2C5EE" w:rsidR="00063BEB" w:rsidRPr="0065606C" w:rsidRDefault="008A6EC2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88F6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63BEB" w:rsidRPr="0065606C" w14:paraId="4B2C5B48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CB50A" w14:textId="0C69F9DC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Error </w:t>
            </w:r>
            <w:r w:rsidR="008A6EC2" w:rsidRPr="0065606C">
              <w:rPr>
                <w:rFonts w:ascii="Times New Roman" w:eastAsia="Times New Roman" w:hAnsi="Times New Roman" w:cs="Times New Roman"/>
                <w:b/>
                <w:bCs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2A207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1951</w:t>
            </w:r>
          </w:p>
        </w:tc>
      </w:tr>
      <w:tr w:rsidR="00063BEB" w:rsidRPr="0065606C" w14:paraId="093DE802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6C221" w14:textId="58C20A43" w:rsidR="00063BEB" w:rsidRPr="0065606C" w:rsidRDefault="008A6EC2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42583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22814</w:t>
            </w:r>
          </w:p>
        </w:tc>
      </w:tr>
      <w:tr w:rsidR="00063BEB" w:rsidRPr="0065606C" w14:paraId="4DF5BA2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A3B8B" w14:textId="3A8776A7" w:rsidR="00063BEB" w:rsidRPr="0065606C" w:rsidRDefault="008A6EC2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Least 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</w:rPr>
              <w:t>significa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CAFA6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804</w:t>
            </w:r>
          </w:p>
        </w:tc>
      </w:tr>
    </w:tbl>
    <w:p w14:paraId="66F45259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27" w:name="IDX27"/>
      <w:bookmarkEnd w:id="2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484"/>
        <w:gridCol w:w="504"/>
        <w:gridCol w:w="865"/>
        <w:gridCol w:w="309"/>
        <w:gridCol w:w="645"/>
      </w:tblGrid>
      <w:tr w:rsidR="00063BEB" w:rsidRPr="0065606C" w14:paraId="6F1E594B" w14:textId="77777777" w:rsidTr="00063BEB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07FFCA" w14:textId="26106672" w:rsidR="00063BEB" w:rsidRPr="0065606C" w:rsidRDefault="008A6EC2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A75F0A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CD1F5" w14:textId="1298CF0A" w:rsidR="00063BEB" w:rsidRPr="0065606C" w:rsidRDefault="008A6EC2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3F7B3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6FDA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</w:tr>
      <w:tr w:rsidR="00063BEB" w:rsidRPr="0065606C" w14:paraId="2C78E5EB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5479B8" w14:textId="2C277A5B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E8234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65D03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2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0D6B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693DE9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08.8</w:t>
            </w:r>
          </w:p>
        </w:tc>
      </w:tr>
      <w:tr w:rsidR="00063BEB" w:rsidRPr="0065606C" w14:paraId="66D8E97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92CC8" w14:textId="018DC05E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7C847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1A8A" w14:textId="36197851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A61CAB" w14:textId="77533A3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A67B67" w14:textId="0A298EAD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4A517227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28721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6B63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9ECF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2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3CEF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B7A569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  <w:tr w:rsidR="00063BEB" w:rsidRPr="0065606C" w14:paraId="73DC2BC9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5272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0C9721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EA626" w14:textId="4EED5919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905D9" w14:textId="027FFD83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25463" w14:textId="032D2D83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69F2D1F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8A55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C0D6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A88C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EE17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DB4BA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56.6</w:t>
            </w:r>
          </w:p>
        </w:tc>
      </w:tr>
      <w:tr w:rsidR="00063BEB" w:rsidRPr="0065606C" w14:paraId="6FAFABDB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6E9BD9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D8B8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BDAC21" w14:textId="2C128263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8146C8" w14:textId="7737A06E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85237F" w14:textId="5D20C77C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27D4EE53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0DFE7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A77C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513B5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6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5D9D9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2A947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4.4</w:t>
            </w:r>
          </w:p>
        </w:tc>
      </w:tr>
      <w:tr w:rsidR="00063BEB" w:rsidRPr="0065606C" w14:paraId="26F62512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79E6D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57EE2" w14:textId="51C5548E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18249" w14:textId="54BD3FC1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E010B9" w14:textId="6E01C3B1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E59C1" w14:textId="4D91D0BD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48773EE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F8E2D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23B1B2" w14:textId="1A499AA4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64ADB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5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A0EB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36144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21B5E00B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960C695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6B4242CD">
          <v:rect id="_x0000_i1034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108DF84B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51DFC4CE" w14:textId="77777777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8" w:name="IDX28"/>
            <w:bookmarkEnd w:id="28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istema SAS</w:t>
            </w:r>
          </w:p>
        </w:tc>
      </w:tr>
    </w:tbl>
    <w:p w14:paraId="317B067A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7B436C2" w14:textId="0B4B7579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37A59269" w14:textId="7B43C306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65EE8921" w14:textId="775D23AE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 xml:space="preserve">t Tests (LSD) </w:t>
      </w:r>
      <w:r w:rsidR="008A6EC2" w:rsidRPr="0065606C">
        <w:rPr>
          <w:rFonts w:ascii="Times New Roman" w:eastAsia="Times New Roman" w:hAnsi="Times New Roman" w:cs="Times New Roman"/>
          <w:color w:val="000000"/>
        </w:rPr>
        <w:t>Root Dry Weight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87"/>
      </w:tblGrid>
      <w:tr w:rsidR="00063BEB" w:rsidRPr="0065606C" w14:paraId="1262B7F7" w14:textId="77777777" w:rsidTr="00063BEB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716D0D14" w14:textId="77777777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7F9BADAD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This test controls the Type I comparisonwise error rate, not the experimentwise error rate.</w:t>
            </w:r>
          </w:p>
        </w:tc>
      </w:tr>
    </w:tbl>
    <w:p w14:paraId="70384AC8" w14:textId="7777777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92"/>
        <w:gridCol w:w="963"/>
      </w:tblGrid>
      <w:tr w:rsidR="00063BEB" w:rsidRPr="0065606C" w14:paraId="05FB20E3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9C282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7C5C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63BEB" w:rsidRPr="0065606C" w14:paraId="5B7BE0D2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2963C8" w14:textId="1A0B53DF" w:rsidR="00063BEB" w:rsidRPr="0065606C" w:rsidRDefault="008A6EC2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B5C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63BEB" w:rsidRPr="0065606C" w14:paraId="7C22A655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6CBB58" w14:textId="0E60445A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Error </w:t>
            </w:r>
            <w:r w:rsidR="008A6EC2" w:rsidRPr="0065606C">
              <w:rPr>
                <w:rFonts w:ascii="Times New Roman" w:eastAsia="Times New Roman" w:hAnsi="Times New Roman" w:cs="Times New Roman"/>
                <w:b/>
                <w:bCs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BFDC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7.573E-6</w:t>
            </w:r>
          </w:p>
        </w:tc>
      </w:tr>
      <w:tr w:rsidR="00063BEB" w:rsidRPr="0065606C" w14:paraId="03601EE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4072F" w14:textId="790E343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8A6EC2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47D1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22814</w:t>
            </w:r>
          </w:p>
        </w:tc>
      </w:tr>
      <w:tr w:rsidR="00063BEB" w:rsidRPr="0065606C" w14:paraId="0A6EE3AF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8EFA5C" w14:textId="336FB142" w:rsidR="00063BEB" w:rsidRPr="0065606C" w:rsidRDefault="008A6EC2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Least 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</w:rPr>
              <w:t>significa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275ED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</w:tbl>
    <w:p w14:paraId="5B21682B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29" w:name="IDX29"/>
      <w:bookmarkEnd w:id="2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2030"/>
        <w:gridCol w:w="2003"/>
        <w:gridCol w:w="635"/>
        <w:gridCol w:w="1325"/>
      </w:tblGrid>
      <w:tr w:rsidR="00063BEB" w:rsidRPr="0065606C" w14:paraId="21BD7412" w14:textId="77777777" w:rsidTr="00063BEB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BA63148" w14:textId="60382469" w:rsidR="00063BEB" w:rsidRPr="0065606C" w:rsidRDefault="00A75F0A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s with the same letter do not have significant differences.</w:t>
            </w:r>
          </w:p>
        </w:tc>
      </w:tr>
      <w:tr w:rsidR="00063BEB" w:rsidRPr="0065606C" w14:paraId="39F86006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9301" w14:textId="755F92FC" w:rsidR="00063BEB" w:rsidRPr="0065606C" w:rsidRDefault="008A6EC2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4E5700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867D9C" w14:textId="1065A38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8A6EC2" w:rsidRPr="0065606C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8D810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9C65C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</w:tr>
      <w:tr w:rsidR="00063BEB" w:rsidRPr="0065606C" w14:paraId="49FD02C4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88A7F7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A063C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0BA3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47944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08.8</w:t>
            </w:r>
          </w:p>
        </w:tc>
      </w:tr>
      <w:tr w:rsidR="00063BEB" w:rsidRPr="0065606C" w14:paraId="4CE5D9AA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5FE39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B9950" w14:textId="19927B29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254A09" w14:textId="238B8E44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6090C" w14:textId="3BDD8D49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0920FF1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DC3377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F148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25C2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85FBFE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  <w:tr w:rsidR="00063BEB" w:rsidRPr="0065606C" w14:paraId="6B8AD051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7CC15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D2595" w14:textId="3D820768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7AACE" w14:textId="4062EB1C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908D55" w14:textId="2DE27235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0E441A02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6967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A7CB9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3B4B8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E7AA6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63BEB" w:rsidRPr="0065606C" w14:paraId="0352B8F4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6813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6ECB3" w14:textId="63441758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355D5" w14:textId="46407EBC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0BF2C" w14:textId="334ABE20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434FB4E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8E247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189C9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3C247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50801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56.6</w:t>
            </w:r>
          </w:p>
        </w:tc>
      </w:tr>
      <w:tr w:rsidR="00063BEB" w:rsidRPr="0065606C" w14:paraId="76985211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C9A39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156A67" w14:textId="556CA492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9FC842" w14:textId="43F251CD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279D3" w14:textId="4238FA5E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0057F2A4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913BC7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F26D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7124D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9F7BA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4.4</w:t>
            </w:r>
          </w:p>
        </w:tc>
      </w:tr>
    </w:tbl>
    <w:p w14:paraId="490434CD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16A714B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5C0C412E">
          <v:rect id="_x0000_i1035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23143985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34A46DC7" w14:textId="03A39E5D" w:rsidR="00063BEB" w:rsidRPr="0065606C" w:rsidRDefault="008A6EC2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0" w:name="IDX30"/>
            <w:bookmarkEnd w:id="30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063BEB" w:rsidRPr="0065606C"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</w:tr>
    </w:tbl>
    <w:p w14:paraId="59EF6F11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184D184" w14:textId="36FF1985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6F6695D5" w14:textId="1EE9BA46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4D8F0743" w14:textId="2E1D0F70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 xml:space="preserve">t Tests (LSD) </w:t>
      </w:r>
      <w:r w:rsidR="008A6EC2" w:rsidRPr="0065606C">
        <w:rPr>
          <w:rFonts w:ascii="Times New Roman" w:eastAsia="Times New Roman" w:hAnsi="Times New Roman" w:cs="Times New Roman"/>
          <w:color w:val="000000"/>
        </w:rPr>
        <w:t>for Shoot Fresh Weight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87"/>
      </w:tblGrid>
      <w:tr w:rsidR="00063BEB" w:rsidRPr="0065606C" w14:paraId="7EB1E325" w14:textId="77777777" w:rsidTr="00063BEB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0E1310A1" w14:textId="77777777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0C71A41F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This test controls the Type I comparisonwise error rate, not the experimentwise error rate.</w:t>
            </w:r>
          </w:p>
        </w:tc>
      </w:tr>
    </w:tbl>
    <w:p w14:paraId="0963F0E4" w14:textId="7777777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973"/>
        <w:gridCol w:w="975"/>
      </w:tblGrid>
      <w:tr w:rsidR="00063BEB" w:rsidRPr="0065606C" w14:paraId="6017C48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D0469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F291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63BEB" w:rsidRPr="0065606C" w14:paraId="530CFB91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C185D" w14:textId="06A6B334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9F51A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63BEB" w:rsidRPr="0065606C" w14:paraId="799A162A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1BB97A" w14:textId="0F5ED7D1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Error 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A741F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267</w:t>
            </w:r>
          </w:p>
        </w:tc>
      </w:tr>
      <w:tr w:rsidR="00063BEB" w:rsidRPr="0065606C" w14:paraId="00DBA07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13202" w14:textId="529A061C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4E2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22814</w:t>
            </w:r>
          </w:p>
        </w:tc>
      </w:tr>
      <w:tr w:rsidR="00063BEB" w:rsidRPr="0065606C" w14:paraId="3E8A5F8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89F6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Diferencia menos signific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6CFA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297</w:t>
            </w:r>
          </w:p>
        </w:tc>
      </w:tr>
    </w:tbl>
    <w:p w14:paraId="5D8058D2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31" w:name="IDX31"/>
      <w:bookmarkEnd w:id="3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734"/>
        <w:gridCol w:w="764"/>
        <w:gridCol w:w="2137"/>
        <w:gridCol w:w="764"/>
        <w:gridCol w:w="1594"/>
      </w:tblGrid>
      <w:tr w:rsidR="00063BEB" w:rsidRPr="0065606C" w14:paraId="6405C3C6" w14:textId="77777777" w:rsidTr="00063BEB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1FDC5DC3" w14:textId="378268E9" w:rsidR="00063BEB" w:rsidRPr="0065606C" w:rsidRDefault="00A75F0A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s with the same letter do not have significant differences.</w:t>
            </w:r>
          </w:p>
        </w:tc>
      </w:tr>
      <w:tr w:rsidR="00063BEB" w:rsidRPr="0065606C" w14:paraId="0AF2BDF1" w14:textId="77777777" w:rsidTr="00063BEB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347D23" w14:textId="6F09B928" w:rsidR="00063BEB" w:rsidRPr="0065606C" w:rsidRDefault="00CF6DD6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18B5F" w14:textId="0FAD9A92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C855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D34B0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</w:tr>
      <w:tr w:rsidR="00063BEB" w:rsidRPr="0065606C" w14:paraId="2930CC33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D6B0B" w14:textId="3E5C7A32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B04A15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6CD3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8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CC6D2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857D9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63BEB" w:rsidRPr="0065606C" w14:paraId="2F4C89B9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168430" w14:textId="7CC8964B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A001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42B70A" w14:textId="1E66952F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74F36A" w14:textId="07E2AF2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B2238" w14:textId="1F43D22C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3FBA3707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4C4DB5" w14:textId="363ABC0C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DE7E1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5756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3517D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E0EB9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08.8</w:t>
            </w:r>
          </w:p>
        </w:tc>
      </w:tr>
      <w:tr w:rsidR="00063BEB" w:rsidRPr="0065606C" w14:paraId="5E735B4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DCC1A" w14:textId="064CFB7E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BE301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7063DF" w14:textId="6075E50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B438ED" w14:textId="15B35D9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F8D0E9" w14:textId="25DFCC75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0E87567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827EF4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4D124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3447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8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26BA8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E044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56.6</w:t>
            </w:r>
          </w:p>
        </w:tc>
      </w:tr>
      <w:tr w:rsidR="00063BEB" w:rsidRPr="0065606C" w14:paraId="02E4E12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DB77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439FE7" w14:textId="2FE5A7BE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5A34C4" w14:textId="1EA68AB6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7007E" w14:textId="217EF5C0" w:rsidR="00063BEB" w:rsidRPr="0065606C" w:rsidRDefault="00063BEB" w:rsidP="004E5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AD1F1" w14:textId="1D1AA029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0DBA7D9F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9F079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1EA17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AE6FD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54BC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38950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  <w:tr w:rsidR="00063BEB" w:rsidRPr="0065606C" w14:paraId="44D2B46B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720032" w14:textId="5258D029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7E6A4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0507A" w14:textId="7624384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DC4FFB" w14:textId="6690565B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F52D2B" w14:textId="4A4DDB6B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6B96D8B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6058FE" w14:textId="3436A85C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42E63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75D1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B3EA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E8952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4.4</w:t>
            </w:r>
          </w:p>
        </w:tc>
      </w:tr>
    </w:tbl>
    <w:p w14:paraId="1505D595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BDF5F9E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406C43BA">
          <v:rect id="_x0000_i1036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2D259E2B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05B2885A" w14:textId="120F99B3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2" w:name="IDX32"/>
            <w:bookmarkEnd w:id="32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17319750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4869AAC" w14:textId="7B882684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1AE8A4AF" w14:textId="27E7631A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6A028C23" w14:textId="00B1BA8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 xml:space="preserve">t Tests (LSD) </w:t>
      </w:r>
      <w:r w:rsidR="00CF6DD6" w:rsidRPr="0065606C">
        <w:rPr>
          <w:rFonts w:ascii="Times New Roman" w:eastAsia="Times New Roman" w:hAnsi="Times New Roman" w:cs="Times New Roman"/>
          <w:color w:val="000000"/>
        </w:rPr>
        <w:t xml:space="preserve">for Shoot Dry Weight 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87"/>
      </w:tblGrid>
      <w:tr w:rsidR="00063BEB" w:rsidRPr="0065606C" w14:paraId="636B47CB" w14:textId="77777777" w:rsidTr="00063BEB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357AB0E6" w14:textId="77777777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3EE146F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This test controls the Type I comparisonwise error rate, not the experimentwise error rate.</w:t>
            </w:r>
          </w:p>
        </w:tc>
      </w:tr>
    </w:tbl>
    <w:p w14:paraId="25AE1216" w14:textId="7777777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92"/>
        <w:gridCol w:w="963"/>
      </w:tblGrid>
      <w:tr w:rsidR="00063BEB" w:rsidRPr="0065606C" w14:paraId="05210297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89994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28967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63BEB" w:rsidRPr="0065606C" w14:paraId="0AD989F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6D068A" w14:textId="43974B63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A0B20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63BEB" w:rsidRPr="0065606C" w14:paraId="4813776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F562C" w14:textId="56667CA6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Error 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9B6B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.131E-6</w:t>
            </w:r>
          </w:p>
        </w:tc>
      </w:tr>
      <w:tr w:rsidR="00063BEB" w:rsidRPr="0065606C" w14:paraId="358824E8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D96E7C" w14:textId="3748E61F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0556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22814</w:t>
            </w:r>
          </w:p>
        </w:tc>
      </w:tr>
      <w:tr w:rsidR="00063BEB" w:rsidRPr="0065606C" w14:paraId="077FDBA5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FCBABD" w14:textId="42488587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Least 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</w:rPr>
              <w:t>significa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94B20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19</w:t>
            </w:r>
          </w:p>
        </w:tc>
      </w:tr>
    </w:tbl>
    <w:p w14:paraId="4F19F586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33" w:name="IDX33"/>
      <w:bookmarkEnd w:id="3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1956"/>
        <w:gridCol w:w="2148"/>
        <w:gridCol w:w="612"/>
        <w:gridCol w:w="1277"/>
      </w:tblGrid>
      <w:tr w:rsidR="00063BEB" w:rsidRPr="0065606C" w14:paraId="6A1DADF1" w14:textId="77777777" w:rsidTr="00063BEB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1ECF271" w14:textId="57A80A9E" w:rsidR="00063BEB" w:rsidRPr="0065606C" w:rsidRDefault="00A75F0A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s with the same letter do not have significant differences.</w:t>
            </w:r>
          </w:p>
        </w:tc>
      </w:tr>
      <w:tr w:rsidR="00063BEB" w:rsidRPr="0065606C" w14:paraId="3AD4C242" w14:textId="77777777" w:rsidTr="00063BE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A6EF0A" w14:textId="64080E64" w:rsidR="00063BEB" w:rsidRPr="0065606C" w:rsidRDefault="00CF6DD6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2D091C" w14:textId="29913ED4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32CA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5907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</w:tr>
      <w:tr w:rsidR="00063BEB" w:rsidRPr="0065606C" w14:paraId="2BC323F3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2D3652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9A12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8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F9672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F756A2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63BEB" w:rsidRPr="0065606C" w14:paraId="4E916A2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46E35D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D5411" w14:textId="22D8A499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EFA5A" w14:textId="6E380266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3710EF" w14:textId="6C2F50B4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41C9DCF8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339E2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F05E6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8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2845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AC44F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08.8</w:t>
            </w:r>
          </w:p>
        </w:tc>
      </w:tr>
      <w:tr w:rsidR="00063BEB" w:rsidRPr="0065606C" w14:paraId="588D7B36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2F00DD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411845" w14:textId="75C0EA61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CDDD0" w14:textId="04EC77A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67118" w14:textId="7EB761F0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5D0EE7D1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BCAA1F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7497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7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B45A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1B300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  <w:tr w:rsidR="00063BEB" w:rsidRPr="0065606C" w14:paraId="130A0F02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02441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DB9798" w14:textId="5C35225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39516" w14:textId="7D72F150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8B3200" w14:textId="3DA0937B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2F1D37FB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EE6D8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EBED6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7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EF50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0A4C4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56.6</w:t>
            </w:r>
          </w:p>
        </w:tc>
      </w:tr>
      <w:tr w:rsidR="00063BEB" w:rsidRPr="0065606C" w14:paraId="72038116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95926" w14:textId="566DC011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DCCCB" w14:textId="5446B49E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62DE2" w14:textId="378BF08F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1B2265" w14:textId="0E986BA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63408B57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7C27B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BB78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4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8B693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F3F6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4.4</w:t>
            </w:r>
          </w:p>
        </w:tc>
      </w:tr>
    </w:tbl>
    <w:p w14:paraId="3E2E6D89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62CEDF3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13905C3E">
          <v:rect id="_x0000_i1037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42B04CB3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499DB833" w14:textId="442414E5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4" w:name="IDX34"/>
            <w:bookmarkEnd w:id="34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007B5682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6B266C9" w14:textId="374272C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551DF148" w14:textId="0866A702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78BE2857" w14:textId="1095459E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 xml:space="preserve">t Tests (LSD) </w:t>
      </w:r>
      <w:r w:rsidR="00CF6DD6" w:rsidRPr="0065606C">
        <w:rPr>
          <w:rFonts w:ascii="Times New Roman" w:eastAsia="Times New Roman" w:hAnsi="Times New Roman" w:cs="Times New Roman"/>
          <w:color w:val="000000"/>
        </w:rPr>
        <w:t xml:space="preserve">for Leaf Fresh Weight 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87"/>
      </w:tblGrid>
      <w:tr w:rsidR="00063BEB" w:rsidRPr="0065606C" w14:paraId="017994AA" w14:textId="77777777" w:rsidTr="00063BEB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55D011C8" w14:textId="77777777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2A47043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This test controls the Type I comparisonwise error rate, not the experimentwise error rate.</w:t>
            </w:r>
          </w:p>
        </w:tc>
      </w:tr>
    </w:tbl>
    <w:p w14:paraId="3048F9B4" w14:textId="7777777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92"/>
        <w:gridCol w:w="975"/>
      </w:tblGrid>
      <w:tr w:rsidR="00063BEB" w:rsidRPr="0065606C" w14:paraId="5EED74D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02DD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C0A2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63BEB" w:rsidRPr="0065606C" w14:paraId="48A5DDB1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9639B" w14:textId="716CFAEA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F0DE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63BEB" w:rsidRPr="0065606C" w14:paraId="5367D360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36A9AB" w14:textId="677BEA2F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Error 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7BAD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436</w:t>
            </w:r>
          </w:p>
        </w:tc>
      </w:tr>
      <w:tr w:rsidR="00063BEB" w:rsidRPr="0065606C" w14:paraId="0F70CFA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4DAB9" w14:textId="6B523EF3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E7C4A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22814</w:t>
            </w:r>
          </w:p>
        </w:tc>
      </w:tr>
      <w:tr w:rsidR="00063BEB" w:rsidRPr="0065606C" w14:paraId="612FCCB9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DC0DD7" w14:textId="5F2B0B9C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Least 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</w:rPr>
              <w:t>significa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BE3D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38</w:t>
            </w:r>
          </w:p>
        </w:tc>
      </w:tr>
    </w:tbl>
    <w:p w14:paraId="01CDC275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35" w:name="IDX35"/>
      <w:bookmarkEnd w:id="3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734"/>
        <w:gridCol w:w="764"/>
        <w:gridCol w:w="2137"/>
        <w:gridCol w:w="764"/>
        <w:gridCol w:w="1594"/>
      </w:tblGrid>
      <w:tr w:rsidR="00063BEB" w:rsidRPr="0065606C" w14:paraId="01BFFAFC" w14:textId="77777777" w:rsidTr="00063BEB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DA9AF89" w14:textId="5E335C6A" w:rsidR="00063BEB" w:rsidRPr="0065606C" w:rsidRDefault="00A75F0A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s with the same letter do not have significant differences.</w:t>
            </w:r>
          </w:p>
        </w:tc>
      </w:tr>
      <w:tr w:rsidR="00063BEB" w:rsidRPr="0065606C" w14:paraId="0D037331" w14:textId="77777777" w:rsidTr="00063BEB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0C425B" w14:textId="4C9EC4C2" w:rsidR="00063BEB" w:rsidRPr="0065606C" w:rsidRDefault="00CF6DD6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5A685E" w14:textId="2AB282E0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8C618C" w:rsidRPr="0065606C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2975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3EEF7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</w:tr>
      <w:tr w:rsidR="00063BEB" w:rsidRPr="0065606C" w14:paraId="02C83FA3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66E336" w14:textId="37836351" w:rsidR="00063BEB" w:rsidRPr="0065606C" w:rsidRDefault="004E5700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27623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08CE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2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5A9CE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418CEE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08.8</w:t>
            </w:r>
          </w:p>
        </w:tc>
      </w:tr>
      <w:tr w:rsidR="00063BEB" w:rsidRPr="0065606C" w14:paraId="6717548F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3DF408" w14:textId="1A2F9AF1" w:rsidR="00063BEB" w:rsidRPr="0065606C" w:rsidRDefault="004E5700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C7AA0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1C3B3" w14:textId="0ACFCA5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4D940E" w14:textId="6091CC3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359164" w14:textId="54540956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349DE760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3EABD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100A4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2855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16A4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376802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56.6</w:t>
            </w:r>
          </w:p>
        </w:tc>
      </w:tr>
      <w:tr w:rsidR="00063BEB" w:rsidRPr="0065606C" w14:paraId="76A4F572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C20EC4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BD343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918F7" w14:textId="045EABBD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FA6A7" w14:textId="36F6FA4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9364C" w14:textId="3BECBEC0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36BA3371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90F9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7494E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13F31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1138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369335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63BEB" w:rsidRPr="0065606C" w14:paraId="1AA2EF5F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545211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DD0BBF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899B9" w14:textId="3EEF18EC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E00EF" w14:textId="759BF6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6A98B" w14:textId="7B4B202C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5E48CABF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5D9FD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48BB8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4F4B8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10CB3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0C2A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  <w:tr w:rsidR="00063BEB" w:rsidRPr="0065606C" w14:paraId="7F63E650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6FD2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7B3729" w14:textId="0592528C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FDFE2" w14:textId="42B7C100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3CBF96" w14:textId="04069CF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8EB934" w14:textId="0CC0277E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74476FBB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796F4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6ED47" w14:textId="597579D5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9801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35D7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D4EAF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4.4</w:t>
            </w:r>
          </w:p>
        </w:tc>
      </w:tr>
    </w:tbl>
    <w:p w14:paraId="73963CE3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5AAB64A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26FB8F9E">
          <v:rect id="_x0000_i1038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0A4EFC0F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655F0BA7" w14:textId="3338D03B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6" w:name="IDX36"/>
            <w:bookmarkEnd w:id="36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13287EA1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38E9C4A" w14:textId="3B8B3755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610E8664" w14:textId="39CA5849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05469D6C" w14:textId="08971553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 xml:space="preserve">t Tests (LSD) para </w:t>
      </w:r>
      <w:r w:rsidR="006736C4" w:rsidRPr="0065606C">
        <w:rPr>
          <w:rFonts w:ascii="Times New Roman" w:eastAsia="Times New Roman" w:hAnsi="Times New Roman" w:cs="Times New Roman"/>
          <w:color w:val="000000"/>
        </w:rPr>
        <w:t xml:space="preserve">Leaf </w:t>
      </w:r>
      <w:r w:rsidR="005370A3" w:rsidRPr="0065606C">
        <w:rPr>
          <w:rFonts w:ascii="Times New Roman" w:eastAsia="Times New Roman" w:hAnsi="Times New Roman" w:cs="Times New Roman"/>
          <w:color w:val="000000"/>
        </w:rPr>
        <w:t>Dry</w:t>
      </w:r>
      <w:r w:rsidR="006736C4" w:rsidRPr="0065606C">
        <w:rPr>
          <w:rFonts w:ascii="Times New Roman" w:eastAsia="Times New Roman" w:hAnsi="Times New Roman" w:cs="Times New Roman"/>
          <w:color w:val="000000"/>
        </w:rPr>
        <w:t xml:space="preserve"> Weight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87"/>
      </w:tblGrid>
      <w:tr w:rsidR="00063BEB" w:rsidRPr="0065606C" w14:paraId="2AAF11A8" w14:textId="77777777" w:rsidTr="00063BEB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278C76CA" w14:textId="77777777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52B5FCC6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This test controls the Type I comparisonwise error rate, not the experimentwise error rate.</w:t>
            </w:r>
          </w:p>
        </w:tc>
      </w:tr>
    </w:tbl>
    <w:p w14:paraId="19453466" w14:textId="7777777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92"/>
        <w:gridCol w:w="963"/>
      </w:tblGrid>
      <w:tr w:rsidR="00063BEB" w:rsidRPr="0065606C" w14:paraId="30F0A860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7E2C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3CF3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63BEB" w:rsidRPr="0065606C" w14:paraId="62268A1A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84458" w14:textId="1E9A66D7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E292C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63BEB" w:rsidRPr="0065606C" w14:paraId="5F8CA80A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8CFA28" w14:textId="5B965BD9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Error 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5D44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.583E-6</w:t>
            </w:r>
          </w:p>
        </w:tc>
      </w:tr>
      <w:tr w:rsidR="00063BEB" w:rsidRPr="0065606C" w14:paraId="480F86E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76D16" w14:textId="7C3DF6DC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C0BC9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22814</w:t>
            </w:r>
          </w:p>
        </w:tc>
      </w:tr>
      <w:tr w:rsidR="00063BEB" w:rsidRPr="0065606C" w14:paraId="37BE9086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83A65" w14:textId="21488A12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Least s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</w:rPr>
              <w:t>ignifica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4F7A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34</w:t>
            </w:r>
          </w:p>
        </w:tc>
      </w:tr>
    </w:tbl>
    <w:p w14:paraId="24BB3501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37" w:name="IDX37"/>
      <w:bookmarkEnd w:id="3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702"/>
        <w:gridCol w:w="730"/>
        <w:gridCol w:w="2305"/>
        <w:gridCol w:w="730"/>
        <w:gridCol w:w="1525"/>
      </w:tblGrid>
      <w:tr w:rsidR="00063BEB" w:rsidRPr="0065606C" w14:paraId="734D4C2F" w14:textId="77777777" w:rsidTr="00063BEB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CED366A" w14:textId="5F89E207" w:rsidR="00063BEB" w:rsidRPr="0065606C" w:rsidRDefault="00A75F0A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s with the same letter do not have significant differences.</w:t>
            </w:r>
          </w:p>
        </w:tc>
      </w:tr>
      <w:tr w:rsidR="00063BEB" w:rsidRPr="0065606C" w14:paraId="69E34A2C" w14:textId="77777777" w:rsidTr="00063BEB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709272" w14:textId="59E3CF89" w:rsidR="00063BEB" w:rsidRPr="0065606C" w:rsidRDefault="00CF6DD6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F047E" w14:textId="73F60196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4C30F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F2961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</w:tr>
      <w:tr w:rsidR="00063BEB" w:rsidRPr="0065606C" w14:paraId="08663DB2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17551" w14:textId="22A9B8FF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1E7D85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209A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F9C15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BBF49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63BEB" w:rsidRPr="0065606C" w14:paraId="331FD7E7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5997E6" w14:textId="30E21D38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54245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6C4A99" w14:textId="6D87B712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76C140" w14:textId="0A87238E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E07CC9" w14:textId="7D6BB55B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0B92C4E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A8B3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AA9B37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113A3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404E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6D34E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  <w:tr w:rsidR="00063BEB" w:rsidRPr="0065606C" w14:paraId="79696702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99977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52C4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90EE38" w14:textId="28195BCC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FC44B" w14:textId="6FE35EC6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A4518" w14:textId="00B7BE94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680EEDBB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A1A7E5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B2D2E2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51080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D21B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F4813E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56.6</w:t>
            </w:r>
          </w:p>
        </w:tc>
      </w:tr>
      <w:tr w:rsidR="00063BEB" w:rsidRPr="0065606C" w14:paraId="607A11D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3005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0E88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5D54B" w14:textId="2416F5EE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46BF2" w14:textId="1FE56DDA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E0A9E" w14:textId="3FB400A0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60AC4EF5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C032E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2E8E1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0CF28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1095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9163BF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08.8</w:t>
            </w:r>
          </w:p>
        </w:tc>
      </w:tr>
      <w:tr w:rsidR="00063BEB" w:rsidRPr="0065606C" w14:paraId="4600B934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5DEC2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39D4F6" w14:textId="57F924A1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BA2B4" w14:textId="7788D3B3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DBC38" w14:textId="572E6CD1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A6850" w14:textId="2B117242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774138D4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DC859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8BCA9D" w14:textId="0BFF0BB5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E8991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1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44E53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A1FC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4.4</w:t>
            </w:r>
          </w:p>
        </w:tc>
      </w:tr>
    </w:tbl>
    <w:p w14:paraId="1C2E17AD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2F4F08A9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66901A30">
          <v:rect id="_x0000_i1039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3037A3A3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405FA487" w14:textId="46034883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8" w:name="IDX38"/>
            <w:bookmarkEnd w:id="38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618D80D3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C940BFA" w14:textId="1C8218EF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269C29D3" w14:textId="575909C5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4FFD3960" w14:textId="294FDB8D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 xml:space="preserve">t Tests (LSD) </w:t>
      </w:r>
      <w:r w:rsidR="00CF6DD6" w:rsidRPr="0065606C">
        <w:rPr>
          <w:rFonts w:ascii="Times New Roman" w:eastAsia="Times New Roman" w:hAnsi="Times New Roman" w:cs="Times New Roman"/>
          <w:color w:val="000000"/>
        </w:rPr>
        <w:t xml:space="preserve">for Total Fresh Weight 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87"/>
      </w:tblGrid>
      <w:tr w:rsidR="00063BEB" w:rsidRPr="0065606C" w14:paraId="22B5D4B6" w14:textId="77777777" w:rsidTr="00063BEB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48379B81" w14:textId="77777777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18557D55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2277"/>
              </w:rPr>
            </w:pPr>
            <w:r w:rsidRPr="0065606C">
              <w:rPr>
                <w:rFonts w:ascii="Times New Roman" w:eastAsia="Times New Roman" w:hAnsi="Times New Roman" w:cs="Times New Roman"/>
                <w:color w:val="112277"/>
              </w:rPr>
              <w:t>This test controls the Type I comparisonwise error rate, not the experimentwise error rate.</w:t>
            </w:r>
          </w:p>
        </w:tc>
      </w:tr>
    </w:tbl>
    <w:p w14:paraId="34AE11C0" w14:textId="7777777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92"/>
        <w:gridCol w:w="975"/>
      </w:tblGrid>
      <w:tr w:rsidR="00063BEB" w:rsidRPr="0065606C" w14:paraId="672A361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EBBF1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0F25C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63BEB" w:rsidRPr="0065606C" w14:paraId="63A235A3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6ACE0D" w14:textId="56DD918C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6FA88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63BEB" w:rsidRPr="0065606C" w14:paraId="2FB01790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F09756" w14:textId="6DA07029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Error 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AB86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5555</w:t>
            </w:r>
          </w:p>
        </w:tc>
      </w:tr>
      <w:tr w:rsidR="00063BEB" w:rsidRPr="0065606C" w14:paraId="78F582E0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84BD3E" w14:textId="029906CB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CA36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22814</w:t>
            </w:r>
          </w:p>
        </w:tc>
      </w:tr>
      <w:tr w:rsidR="00063BEB" w:rsidRPr="0065606C" w14:paraId="410423EF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AAD11E" w14:textId="1B8B015F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Least 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</w:rPr>
              <w:t>significa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2574F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1356</w:t>
            </w:r>
          </w:p>
        </w:tc>
      </w:tr>
    </w:tbl>
    <w:p w14:paraId="56E34E41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39" w:name="IDX39"/>
      <w:bookmarkEnd w:id="3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734"/>
        <w:gridCol w:w="764"/>
        <w:gridCol w:w="2137"/>
        <w:gridCol w:w="764"/>
        <w:gridCol w:w="1594"/>
      </w:tblGrid>
      <w:tr w:rsidR="00063BEB" w:rsidRPr="0065606C" w14:paraId="0C0F9BAC" w14:textId="77777777" w:rsidTr="00063BEB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693E09EC" w14:textId="4FB656A7" w:rsidR="00063BEB" w:rsidRPr="0065606C" w:rsidRDefault="004B2E5D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s with the same letter do not have significant differences.</w:t>
            </w:r>
          </w:p>
        </w:tc>
      </w:tr>
      <w:tr w:rsidR="00063BEB" w:rsidRPr="0065606C" w14:paraId="43DEB344" w14:textId="77777777" w:rsidTr="00063BEB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D3CF67" w14:textId="74D10143" w:rsidR="00063BEB" w:rsidRPr="0065606C" w:rsidRDefault="004B2E5D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056714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88BEB" w14:textId="39FC8D0B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C869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549D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</w:tr>
      <w:tr w:rsidR="00063BEB" w:rsidRPr="0065606C" w14:paraId="27922044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9022B3" w14:textId="0DD8A276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90158E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7AAF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63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6E9B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C235AE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08.8</w:t>
            </w:r>
          </w:p>
        </w:tc>
      </w:tr>
      <w:tr w:rsidR="00063BEB" w:rsidRPr="0065606C" w14:paraId="205B122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EC9231" w14:textId="4ADD3ED1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B1323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FA48D" w14:textId="5CDB27A3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8566A" w14:textId="78CC9E20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D80C41" w14:textId="6F6E62AE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4502CDE7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D505C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BEE1F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B0FF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5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A1A9B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7AF0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56.6</w:t>
            </w:r>
          </w:p>
        </w:tc>
      </w:tr>
      <w:tr w:rsidR="00063BEB" w:rsidRPr="0065606C" w14:paraId="2F6F73F4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A1E479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6A95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BF920" w14:textId="348B51AB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711E23" w14:textId="5FC8CF35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DF290" w14:textId="35C20609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1574532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01202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7FC3AD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27B5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5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3B5D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23DA2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  <w:tr w:rsidR="00063BEB" w:rsidRPr="0065606C" w14:paraId="5D206BC4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78C6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17DC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3A7B1" w14:textId="1AFB5874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450E23" w14:textId="377D2632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3C3093" w14:textId="572F0DA6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55E50DFA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31B6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F89D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E8299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5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9064F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7D3848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63BEB" w:rsidRPr="0065606C" w14:paraId="1EDDF95F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561845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EDF0D9" w14:textId="37FC87A3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3D903F" w14:textId="0EBAEFB9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D38B70" w14:textId="432B9011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993D9F" w14:textId="7942B231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63BEB" w:rsidRPr="0065606C" w14:paraId="01DEA7D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467AF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A8AED" w14:textId="6DEC3D5F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0849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4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B23D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FAD589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4.4</w:t>
            </w:r>
          </w:p>
        </w:tc>
      </w:tr>
    </w:tbl>
    <w:p w14:paraId="55DA7A83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99ADA65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4F4A68F0">
          <v:rect id="_x0000_i1040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7D8C7105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0182448C" w14:textId="28BB9FF6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40" w:name="IDX40"/>
            <w:bookmarkEnd w:id="40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0FD8B592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7BA5E83" w14:textId="40F4665A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13C86B1C" w14:textId="5E8C7559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0AC1C866" w14:textId="2E406069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 xml:space="preserve">t Tests (LSD) </w:t>
      </w:r>
      <w:r w:rsidR="00CF6DD6" w:rsidRPr="0065606C">
        <w:rPr>
          <w:rFonts w:ascii="Times New Roman" w:eastAsia="Times New Roman" w:hAnsi="Times New Roman" w:cs="Times New Roman"/>
          <w:color w:val="000000"/>
        </w:rPr>
        <w:t>for Total Dry Weigh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92"/>
        <w:gridCol w:w="975"/>
      </w:tblGrid>
      <w:tr w:rsidR="00063BEB" w:rsidRPr="0065606C" w14:paraId="6F516CFA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19F8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C12FB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063BEB" w:rsidRPr="0065606C" w14:paraId="24D4840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CEB4AC" w14:textId="2078E822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5FC1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63BEB" w:rsidRPr="0065606C" w14:paraId="68AEB0DE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DAB913" w14:textId="07DFADCE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Error 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AB2E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0023</w:t>
            </w:r>
          </w:p>
        </w:tc>
      </w:tr>
      <w:tr w:rsidR="00063BEB" w:rsidRPr="0065606C" w14:paraId="607E4190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C42A37" w14:textId="73C8BA9F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94333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.22814</w:t>
            </w:r>
          </w:p>
        </w:tc>
      </w:tr>
      <w:tr w:rsidR="00063BEB" w:rsidRPr="0065606C" w14:paraId="1743DE1D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61710" w14:textId="5237A346" w:rsidR="00063BEB" w:rsidRPr="0065606C" w:rsidRDefault="00CF6DD6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Least </w:t>
            </w:r>
            <w:r w:rsidR="00063BEB" w:rsidRPr="0065606C">
              <w:rPr>
                <w:rFonts w:ascii="Times New Roman" w:eastAsia="Times New Roman" w:hAnsi="Times New Roman" w:cs="Times New Roman"/>
                <w:b/>
                <w:bCs/>
              </w:rPr>
              <w:t>significa</w:t>
            </w: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CFB44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088</w:t>
            </w:r>
          </w:p>
        </w:tc>
      </w:tr>
    </w:tbl>
    <w:p w14:paraId="21ACBB9B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41" w:name="IDX41"/>
      <w:bookmarkEnd w:id="4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702"/>
        <w:gridCol w:w="730"/>
        <w:gridCol w:w="2305"/>
        <w:gridCol w:w="730"/>
        <w:gridCol w:w="1525"/>
      </w:tblGrid>
      <w:tr w:rsidR="00063BEB" w:rsidRPr="0065606C" w14:paraId="484A7A3C" w14:textId="77777777" w:rsidTr="00A75F0A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A5DE34" w14:textId="7123E626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</w:p>
        </w:tc>
      </w:tr>
      <w:tr w:rsidR="00A75F0A" w:rsidRPr="0065606C" w14:paraId="3455A817" w14:textId="77777777" w:rsidTr="00063BEB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F42EE0" w14:textId="77777777" w:rsidR="00A75F0A" w:rsidRPr="0065606C" w:rsidRDefault="00A75F0A" w:rsidP="00A75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s with the same letter do not have significant differences.</w:t>
            </w:r>
          </w:p>
          <w:p w14:paraId="0F2FB594" w14:textId="77777777" w:rsidR="00A75F0A" w:rsidRPr="0065606C" w:rsidRDefault="00A75F0A" w:rsidP="00A75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</w:p>
        </w:tc>
      </w:tr>
      <w:tr w:rsidR="00063BEB" w:rsidRPr="0065606C" w14:paraId="7303E20C" w14:textId="77777777" w:rsidTr="00063BEB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4027AF" w14:textId="1FC3DB32" w:rsidR="00063BEB" w:rsidRPr="0065606C" w:rsidRDefault="004B2E5D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A75F0A" w:rsidRPr="0065606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F673F" w14:textId="019F2E1C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Me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8D3B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E3E96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</w:rPr>
              <w:t>Ti</w:t>
            </w:r>
          </w:p>
        </w:tc>
      </w:tr>
      <w:tr w:rsidR="00063BEB" w:rsidRPr="0065606C" w14:paraId="4207E207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3D33A" w14:textId="251E9083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CB556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90C1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3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71B1D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12727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63BEB" w:rsidRPr="0065606C" w14:paraId="22A187CB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6FEBC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17441E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9D1A3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3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03E90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08A96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  <w:tr w:rsidR="00063BEB" w:rsidRPr="0065606C" w14:paraId="79C88A88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32E6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789724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4AF28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3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46221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5D2E5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208.8</w:t>
            </w:r>
          </w:p>
        </w:tc>
      </w:tr>
      <w:tr w:rsidR="00063BEB" w:rsidRPr="0065606C" w14:paraId="1F8939E1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78077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880EDB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AE8ED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9EF0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437FC4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56.6</w:t>
            </w:r>
          </w:p>
        </w:tc>
      </w:tr>
      <w:tr w:rsidR="00063BEB" w:rsidRPr="0065606C" w14:paraId="255968FC" w14:textId="77777777" w:rsidTr="00063B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7E1EA3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6A525D" w14:textId="617339ED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E6C36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0.027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205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A5B9D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606C">
              <w:rPr>
                <w:rFonts w:ascii="Times New Roman" w:eastAsia="Times New Roman" w:hAnsi="Times New Roman" w:cs="Times New Roman"/>
              </w:rPr>
              <w:t>104.4</w:t>
            </w:r>
          </w:p>
        </w:tc>
      </w:tr>
    </w:tbl>
    <w:p w14:paraId="721D41F1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777B5CE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br w:type="page"/>
      </w:r>
      <w:r w:rsidR="00091C33">
        <w:rPr>
          <w:rFonts w:ascii="Times New Roman" w:eastAsia="Times New Roman" w:hAnsi="Times New Roman" w:cs="Times New Roman"/>
          <w:color w:val="000000"/>
        </w:rPr>
        <w:lastRenderedPageBreak/>
        <w:pict w14:anchorId="60CB2D5F">
          <v:rect id="_x0000_i1041" style="width:0;height:2.25pt" o:hralign="center" o:hrstd="t" o:hr="t" fillcolor="#a0a0a0" stroked="f"/>
        </w:pic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8832"/>
      </w:tblGrid>
      <w:tr w:rsidR="00063BEB" w:rsidRPr="0065606C" w14:paraId="5BB81E8C" w14:textId="77777777" w:rsidTr="00063BEB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107B0D41" w14:textId="588EB87E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42" w:name="IDX42"/>
            <w:bookmarkEnd w:id="42"/>
            <w:r w:rsidRPr="0065606C">
              <w:rPr>
                <w:rFonts w:ascii="Times New Roman" w:eastAsia="Times New Roman" w:hAnsi="Times New Roman" w:cs="Times New Roman"/>
                <w:color w:val="000000"/>
              </w:rPr>
              <w:t>SAS</w:t>
            </w:r>
          </w:p>
        </w:tc>
      </w:tr>
    </w:tbl>
    <w:p w14:paraId="4178D9F2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44DE0C5" w14:textId="6A18D23D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65606C">
        <w:rPr>
          <w:rFonts w:ascii="Times New Roman" w:eastAsia="Times New Roman" w:hAnsi="Times New Roman" w:cs="Times New Roman"/>
          <w:color w:val="000000"/>
        </w:rPr>
        <w:t>ANOVA</w:t>
      </w:r>
    </w:p>
    <w:p w14:paraId="4AB4C6D3" w14:textId="209AB3E7" w:rsidR="00063BEB" w:rsidRPr="0065606C" w:rsidRDefault="00063BEB" w:rsidP="00063BE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Medias"/>
      </w:tblPr>
      <w:tblGrid>
        <w:gridCol w:w="324"/>
        <w:gridCol w:w="205"/>
        <w:gridCol w:w="518"/>
        <w:gridCol w:w="518"/>
        <w:gridCol w:w="518"/>
        <w:gridCol w:w="518"/>
        <w:gridCol w:w="518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</w:tblGrid>
      <w:tr w:rsidR="00063BEB" w:rsidRPr="0065606C" w14:paraId="24E7A038" w14:textId="77777777" w:rsidTr="002F2178">
        <w:trPr>
          <w:tblHeader/>
          <w:jc w:val="center"/>
        </w:trPr>
        <w:tc>
          <w:tcPr>
            <w:tcW w:w="0" w:type="auto"/>
            <w:vMerge w:val="restart"/>
            <w:hideMark/>
          </w:tcPr>
          <w:p w14:paraId="143C5DA7" w14:textId="7C18F220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</w:t>
            </w:r>
          </w:p>
        </w:tc>
        <w:tc>
          <w:tcPr>
            <w:tcW w:w="0" w:type="auto"/>
            <w:vMerge w:val="restart"/>
            <w:hideMark/>
          </w:tcPr>
          <w:p w14:paraId="6AE190B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6A793CB4" w14:textId="3F499DA9" w:rsidR="00063BEB" w:rsidRPr="0065606C" w:rsidRDefault="00CF6DD6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oot Fresh Weight</w:t>
            </w:r>
          </w:p>
        </w:tc>
        <w:tc>
          <w:tcPr>
            <w:tcW w:w="0" w:type="auto"/>
            <w:gridSpan w:val="2"/>
            <w:hideMark/>
          </w:tcPr>
          <w:p w14:paraId="481AB436" w14:textId="30F8E277" w:rsidR="00063BEB" w:rsidRPr="0065606C" w:rsidRDefault="00CF6DD6" w:rsidP="00CF6D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oot Dry Weight</w:t>
            </w:r>
          </w:p>
        </w:tc>
        <w:tc>
          <w:tcPr>
            <w:tcW w:w="0" w:type="auto"/>
            <w:gridSpan w:val="2"/>
            <w:hideMark/>
          </w:tcPr>
          <w:p w14:paraId="438047E5" w14:textId="5F4E00E5" w:rsidR="00063BEB" w:rsidRPr="0065606C" w:rsidRDefault="00CF6DD6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hoot Fresh Weight</w:t>
            </w:r>
          </w:p>
        </w:tc>
        <w:tc>
          <w:tcPr>
            <w:tcW w:w="0" w:type="auto"/>
            <w:gridSpan w:val="2"/>
            <w:hideMark/>
          </w:tcPr>
          <w:p w14:paraId="2B52F296" w14:textId="17586B76" w:rsidR="00CF6DD6" w:rsidRPr="0065606C" w:rsidRDefault="00CF6DD6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hoot Dry Weight</w:t>
            </w:r>
          </w:p>
        </w:tc>
        <w:tc>
          <w:tcPr>
            <w:tcW w:w="0" w:type="auto"/>
            <w:gridSpan w:val="2"/>
            <w:hideMark/>
          </w:tcPr>
          <w:p w14:paraId="28312887" w14:textId="39D5AD67" w:rsidR="00CF6DD6" w:rsidRPr="0065606C" w:rsidRDefault="00CF6DD6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af Fresh Weight</w:t>
            </w:r>
          </w:p>
        </w:tc>
        <w:tc>
          <w:tcPr>
            <w:tcW w:w="0" w:type="auto"/>
            <w:gridSpan w:val="2"/>
            <w:hideMark/>
          </w:tcPr>
          <w:p w14:paraId="00EC9A30" w14:textId="3472641A" w:rsidR="00CF6DD6" w:rsidRPr="0065606C" w:rsidRDefault="00CF6DD6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af Dry Weight</w:t>
            </w:r>
          </w:p>
        </w:tc>
        <w:tc>
          <w:tcPr>
            <w:tcW w:w="0" w:type="auto"/>
            <w:gridSpan w:val="2"/>
            <w:hideMark/>
          </w:tcPr>
          <w:p w14:paraId="0FE3E06F" w14:textId="5DC0D36F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Fresh Weight</w:t>
            </w:r>
          </w:p>
        </w:tc>
        <w:tc>
          <w:tcPr>
            <w:tcW w:w="0" w:type="auto"/>
            <w:gridSpan w:val="2"/>
            <w:hideMark/>
          </w:tcPr>
          <w:p w14:paraId="3425B042" w14:textId="685A5684" w:rsidR="00063BEB" w:rsidRPr="0065606C" w:rsidRDefault="00063BEB" w:rsidP="00063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  <w:r w:rsidR="00CF6DD6"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Dy Weight</w:t>
            </w:r>
          </w:p>
        </w:tc>
      </w:tr>
      <w:tr w:rsidR="00667529" w:rsidRPr="0065606C" w14:paraId="4EDEEEC5" w14:textId="77777777" w:rsidTr="002F2178">
        <w:trPr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64FA4411" w14:textId="77777777" w:rsidR="00667529" w:rsidRPr="0065606C" w:rsidRDefault="00667529" w:rsidP="006675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123FD0" w14:textId="77777777" w:rsidR="00667529" w:rsidRPr="0065606C" w:rsidRDefault="00667529" w:rsidP="006675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270BD9" w14:textId="0DB4D0C5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hideMark/>
          </w:tcPr>
          <w:p w14:paraId="7FFE2BEA" w14:textId="48C08221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hideMark/>
          </w:tcPr>
          <w:p w14:paraId="54E7B707" w14:textId="08E09D26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hideMark/>
          </w:tcPr>
          <w:p w14:paraId="58656DAB" w14:textId="1CCB78BE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hideMark/>
          </w:tcPr>
          <w:p w14:paraId="462D2910" w14:textId="0503FBBA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hideMark/>
          </w:tcPr>
          <w:p w14:paraId="4D8D32E3" w14:textId="1735BC1A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hideMark/>
          </w:tcPr>
          <w:p w14:paraId="3CE613C5" w14:textId="047E1516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hideMark/>
          </w:tcPr>
          <w:p w14:paraId="61913638" w14:textId="18396268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hideMark/>
          </w:tcPr>
          <w:p w14:paraId="1AD9F164" w14:textId="276D2EB8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hideMark/>
          </w:tcPr>
          <w:p w14:paraId="360E4426" w14:textId="58E3F863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hideMark/>
          </w:tcPr>
          <w:p w14:paraId="5C592FD5" w14:textId="30A34303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hideMark/>
          </w:tcPr>
          <w:p w14:paraId="648CE9E6" w14:textId="1975E6DE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hideMark/>
          </w:tcPr>
          <w:p w14:paraId="0CF60F80" w14:textId="6FB52524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hideMark/>
          </w:tcPr>
          <w:p w14:paraId="56BD470A" w14:textId="38F8F259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hideMark/>
          </w:tcPr>
          <w:p w14:paraId="365B248C" w14:textId="6AEAFAC0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hideMark/>
          </w:tcPr>
          <w:p w14:paraId="6195E77F" w14:textId="1B484FE2" w:rsidR="00667529" w:rsidRPr="0065606C" w:rsidRDefault="00667529" w:rsidP="00667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</w:tr>
      <w:tr w:rsidR="00063BEB" w:rsidRPr="0065606C" w14:paraId="6D4CC4E7" w14:textId="77777777" w:rsidTr="002F2178">
        <w:trPr>
          <w:jc w:val="center"/>
        </w:trPr>
        <w:tc>
          <w:tcPr>
            <w:tcW w:w="0" w:type="auto"/>
            <w:hideMark/>
          </w:tcPr>
          <w:p w14:paraId="597ACA2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6AA9BD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6A29D7E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5243333</w:t>
            </w:r>
          </w:p>
        </w:tc>
        <w:tc>
          <w:tcPr>
            <w:tcW w:w="0" w:type="auto"/>
            <w:hideMark/>
          </w:tcPr>
          <w:p w14:paraId="624DA83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6005117</w:t>
            </w:r>
          </w:p>
        </w:tc>
        <w:tc>
          <w:tcPr>
            <w:tcW w:w="0" w:type="auto"/>
            <w:hideMark/>
          </w:tcPr>
          <w:p w14:paraId="583B2F4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203333</w:t>
            </w:r>
          </w:p>
        </w:tc>
        <w:tc>
          <w:tcPr>
            <w:tcW w:w="0" w:type="auto"/>
            <w:hideMark/>
          </w:tcPr>
          <w:p w14:paraId="7190B25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260064</w:t>
            </w:r>
          </w:p>
        </w:tc>
        <w:tc>
          <w:tcPr>
            <w:tcW w:w="0" w:type="auto"/>
            <w:hideMark/>
          </w:tcPr>
          <w:p w14:paraId="5715C83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8843333</w:t>
            </w:r>
          </w:p>
        </w:tc>
        <w:tc>
          <w:tcPr>
            <w:tcW w:w="0" w:type="auto"/>
            <w:hideMark/>
          </w:tcPr>
          <w:p w14:paraId="79AF748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340050</w:t>
            </w:r>
          </w:p>
        </w:tc>
        <w:tc>
          <w:tcPr>
            <w:tcW w:w="0" w:type="auto"/>
            <w:hideMark/>
          </w:tcPr>
          <w:p w14:paraId="5B16F50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883333</w:t>
            </w:r>
          </w:p>
        </w:tc>
        <w:tc>
          <w:tcPr>
            <w:tcW w:w="0" w:type="auto"/>
            <w:hideMark/>
          </w:tcPr>
          <w:p w14:paraId="1AC2E33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096090</w:t>
            </w:r>
          </w:p>
        </w:tc>
        <w:tc>
          <w:tcPr>
            <w:tcW w:w="0" w:type="auto"/>
            <w:hideMark/>
          </w:tcPr>
          <w:p w14:paraId="4192738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8483333</w:t>
            </w:r>
          </w:p>
        </w:tc>
        <w:tc>
          <w:tcPr>
            <w:tcW w:w="0" w:type="auto"/>
            <w:hideMark/>
          </w:tcPr>
          <w:p w14:paraId="2A6668F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600323</w:t>
            </w:r>
          </w:p>
        </w:tc>
        <w:tc>
          <w:tcPr>
            <w:tcW w:w="0" w:type="auto"/>
            <w:hideMark/>
          </w:tcPr>
          <w:p w14:paraId="35D4C52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546667</w:t>
            </w:r>
          </w:p>
        </w:tc>
        <w:tc>
          <w:tcPr>
            <w:tcW w:w="0" w:type="auto"/>
            <w:hideMark/>
          </w:tcPr>
          <w:p w14:paraId="3E9C870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176163</w:t>
            </w:r>
          </w:p>
        </w:tc>
        <w:tc>
          <w:tcPr>
            <w:tcW w:w="0" w:type="auto"/>
            <w:hideMark/>
          </w:tcPr>
          <w:p w14:paraId="15F57FF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52570000</w:t>
            </w:r>
          </w:p>
        </w:tc>
        <w:tc>
          <w:tcPr>
            <w:tcW w:w="0" w:type="auto"/>
            <w:hideMark/>
          </w:tcPr>
          <w:p w14:paraId="063B382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8869927</w:t>
            </w:r>
          </w:p>
        </w:tc>
        <w:tc>
          <w:tcPr>
            <w:tcW w:w="0" w:type="auto"/>
            <w:hideMark/>
          </w:tcPr>
          <w:p w14:paraId="28E692C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3633333</w:t>
            </w:r>
          </w:p>
        </w:tc>
        <w:tc>
          <w:tcPr>
            <w:tcW w:w="0" w:type="auto"/>
            <w:hideMark/>
          </w:tcPr>
          <w:p w14:paraId="3098B46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501232</w:t>
            </w:r>
          </w:p>
        </w:tc>
      </w:tr>
      <w:tr w:rsidR="00063BEB" w:rsidRPr="0065606C" w14:paraId="785427FB" w14:textId="77777777" w:rsidTr="002F2178">
        <w:trPr>
          <w:jc w:val="center"/>
        </w:trPr>
        <w:tc>
          <w:tcPr>
            <w:tcW w:w="0" w:type="auto"/>
            <w:hideMark/>
          </w:tcPr>
          <w:p w14:paraId="352ABFB0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2.2</w:t>
            </w:r>
          </w:p>
        </w:tc>
        <w:tc>
          <w:tcPr>
            <w:tcW w:w="0" w:type="auto"/>
            <w:hideMark/>
          </w:tcPr>
          <w:p w14:paraId="4408A0D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1A0E88F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20123333</w:t>
            </w:r>
          </w:p>
        </w:tc>
        <w:tc>
          <w:tcPr>
            <w:tcW w:w="0" w:type="auto"/>
            <w:hideMark/>
          </w:tcPr>
          <w:p w14:paraId="3AA9E63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721753</w:t>
            </w:r>
          </w:p>
        </w:tc>
        <w:tc>
          <w:tcPr>
            <w:tcW w:w="0" w:type="auto"/>
            <w:hideMark/>
          </w:tcPr>
          <w:p w14:paraId="22F1AE7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363333</w:t>
            </w:r>
          </w:p>
        </w:tc>
        <w:tc>
          <w:tcPr>
            <w:tcW w:w="0" w:type="auto"/>
            <w:hideMark/>
          </w:tcPr>
          <w:p w14:paraId="2CBDCC1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133167</w:t>
            </w:r>
          </w:p>
        </w:tc>
        <w:tc>
          <w:tcPr>
            <w:tcW w:w="0" w:type="auto"/>
            <w:hideMark/>
          </w:tcPr>
          <w:p w14:paraId="084B5A3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5583333</w:t>
            </w:r>
          </w:p>
        </w:tc>
        <w:tc>
          <w:tcPr>
            <w:tcW w:w="0" w:type="auto"/>
            <w:hideMark/>
          </w:tcPr>
          <w:p w14:paraId="4DCF900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554295</w:t>
            </w:r>
          </w:p>
        </w:tc>
        <w:tc>
          <w:tcPr>
            <w:tcW w:w="0" w:type="auto"/>
            <w:hideMark/>
          </w:tcPr>
          <w:p w14:paraId="2ED4EC9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753333</w:t>
            </w:r>
          </w:p>
        </w:tc>
        <w:tc>
          <w:tcPr>
            <w:tcW w:w="0" w:type="auto"/>
            <w:hideMark/>
          </w:tcPr>
          <w:p w14:paraId="3984BEA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085049</w:t>
            </w:r>
          </w:p>
        </w:tc>
        <w:tc>
          <w:tcPr>
            <w:tcW w:w="0" w:type="auto"/>
            <w:hideMark/>
          </w:tcPr>
          <w:p w14:paraId="34932B8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7846667</w:t>
            </w:r>
          </w:p>
        </w:tc>
        <w:tc>
          <w:tcPr>
            <w:tcW w:w="0" w:type="auto"/>
            <w:hideMark/>
          </w:tcPr>
          <w:p w14:paraId="0CF943C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2685151</w:t>
            </w:r>
          </w:p>
        </w:tc>
        <w:tc>
          <w:tcPr>
            <w:tcW w:w="0" w:type="auto"/>
            <w:hideMark/>
          </w:tcPr>
          <w:p w14:paraId="51AA783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453333</w:t>
            </w:r>
          </w:p>
        </w:tc>
        <w:tc>
          <w:tcPr>
            <w:tcW w:w="0" w:type="auto"/>
            <w:hideMark/>
          </w:tcPr>
          <w:p w14:paraId="13D3D6E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166533</w:t>
            </w:r>
          </w:p>
        </w:tc>
        <w:tc>
          <w:tcPr>
            <w:tcW w:w="0" w:type="auto"/>
            <w:hideMark/>
          </w:tcPr>
          <w:p w14:paraId="40E79FA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53553333</w:t>
            </w:r>
          </w:p>
        </w:tc>
        <w:tc>
          <w:tcPr>
            <w:tcW w:w="0" w:type="auto"/>
            <w:hideMark/>
          </w:tcPr>
          <w:p w14:paraId="10E5883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5929859</w:t>
            </w:r>
          </w:p>
        </w:tc>
        <w:tc>
          <w:tcPr>
            <w:tcW w:w="0" w:type="auto"/>
            <w:hideMark/>
          </w:tcPr>
          <w:p w14:paraId="50A6793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3570000</w:t>
            </w:r>
          </w:p>
        </w:tc>
        <w:tc>
          <w:tcPr>
            <w:tcW w:w="0" w:type="auto"/>
            <w:hideMark/>
          </w:tcPr>
          <w:p w14:paraId="1D84524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355949</w:t>
            </w:r>
          </w:p>
        </w:tc>
      </w:tr>
      <w:tr w:rsidR="00063BEB" w:rsidRPr="0065606C" w14:paraId="5C8BFE58" w14:textId="77777777" w:rsidTr="002F2178">
        <w:trPr>
          <w:jc w:val="center"/>
        </w:trPr>
        <w:tc>
          <w:tcPr>
            <w:tcW w:w="0" w:type="auto"/>
            <w:hideMark/>
          </w:tcPr>
          <w:p w14:paraId="4F8EB401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4.4</w:t>
            </w:r>
          </w:p>
        </w:tc>
        <w:tc>
          <w:tcPr>
            <w:tcW w:w="0" w:type="auto"/>
            <w:hideMark/>
          </w:tcPr>
          <w:p w14:paraId="309C72E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CF0573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6756667</w:t>
            </w:r>
          </w:p>
        </w:tc>
        <w:tc>
          <w:tcPr>
            <w:tcW w:w="0" w:type="auto"/>
            <w:hideMark/>
          </w:tcPr>
          <w:p w14:paraId="2B4EB04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352122</w:t>
            </w:r>
          </w:p>
        </w:tc>
        <w:tc>
          <w:tcPr>
            <w:tcW w:w="0" w:type="auto"/>
            <w:hideMark/>
          </w:tcPr>
          <w:p w14:paraId="04CD387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116667</w:t>
            </w:r>
          </w:p>
        </w:tc>
        <w:tc>
          <w:tcPr>
            <w:tcW w:w="0" w:type="auto"/>
            <w:hideMark/>
          </w:tcPr>
          <w:p w14:paraId="4FFACD5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360185</w:t>
            </w:r>
          </w:p>
        </w:tc>
        <w:tc>
          <w:tcPr>
            <w:tcW w:w="0" w:type="auto"/>
            <w:hideMark/>
          </w:tcPr>
          <w:p w14:paraId="63A48CB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2930000</w:t>
            </w:r>
          </w:p>
        </w:tc>
        <w:tc>
          <w:tcPr>
            <w:tcW w:w="0" w:type="auto"/>
            <w:hideMark/>
          </w:tcPr>
          <w:p w14:paraId="3AB67FC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686090</w:t>
            </w:r>
          </w:p>
        </w:tc>
        <w:tc>
          <w:tcPr>
            <w:tcW w:w="0" w:type="auto"/>
            <w:hideMark/>
          </w:tcPr>
          <w:p w14:paraId="0651ADF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496667</w:t>
            </w:r>
          </w:p>
        </w:tc>
        <w:tc>
          <w:tcPr>
            <w:tcW w:w="0" w:type="auto"/>
            <w:hideMark/>
          </w:tcPr>
          <w:p w14:paraId="068BDC6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060277</w:t>
            </w:r>
          </w:p>
        </w:tc>
        <w:tc>
          <w:tcPr>
            <w:tcW w:w="0" w:type="auto"/>
            <w:hideMark/>
          </w:tcPr>
          <w:p w14:paraId="3E936F6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6123333</w:t>
            </w:r>
          </w:p>
        </w:tc>
        <w:tc>
          <w:tcPr>
            <w:tcW w:w="0" w:type="auto"/>
            <w:hideMark/>
          </w:tcPr>
          <w:p w14:paraId="3925924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306917</w:t>
            </w:r>
          </w:p>
        </w:tc>
        <w:tc>
          <w:tcPr>
            <w:tcW w:w="0" w:type="auto"/>
            <w:hideMark/>
          </w:tcPr>
          <w:p w14:paraId="716A12D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133333</w:t>
            </w:r>
          </w:p>
        </w:tc>
        <w:tc>
          <w:tcPr>
            <w:tcW w:w="0" w:type="auto"/>
            <w:hideMark/>
          </w:tcPr>
          <w:p w14:paraId="0D61F33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115902</w:t>
            </w:r>
          </w:p>
        </w:tc>
        <w:tc>
          <w:tcPr>
            <w:tcW w:w="0" w:type="auto"/>
            <w:hideMark/>
          </w:tcPr>
          <w:p w14:paraId="01BD2DE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45810000</w:t>
            </w:r>
          </w:p>
        </w:tc>
        <w:tc>
          <w:tcPr>
            <w:tcW w:w="0" w:type="auto"/>
            <w:hideMark/>
          </w:tcPr>
          <w:p w14:paraId="51978A8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3734983</w:t>
            </w:r>
          </w:p>
        </w:tc>
        <w:tc>
          <w:tcPr>
            <w:tcW w:w="0" w:type="auto"/>
            <w:hideMark/>
          </w:tcPr>
          <w:p w14:paraId="3DA9538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2746667</w:t>
            </w:r>
          </w:p>
        </w:tc>
        <w:tc>
          <w:tcPr>
            <w:tcW w:w="0" w:type="auto"/>
            <w:hideMark/>
          </w:tcPr>
          <w:p w14:paraId="23F72D27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508167</w:t>
            </w:r>
          </w:p>
        </w:tc>
      </w:tr>
      <w:tr w:rsidR="00063BEB" w:rsidRPr="0065606C" w14:paraId="281A4BAB" w14:textId="77777777" w:rsidTr="002F2178">
        <w:trPr>
          <w:jc w:val="center"/>
        </w:trPr>
        <w:tc>
          <w:tcPr>
            <w:tcW w:w="0" w:type="auto"/>
            <w:hideMark/>
          </w:tcPr>
          <w:p w14:paraId="01A95342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6.6</w:t>
            </w:r>
          </w:p>
        </w:tc>
        <w:tc>
          <w:tcPr>
            <w:tcW w:w="0" w:type="auto"/>
            <w:hideMark/>
          </w:tcPr>
          <w:p w14:paraId="57EBC3E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0AC8106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9760000</w:t>
            </w:r>
          </w:p>
        </w:tc>
        <w:tc>
          <w:tcPr>
            <w:tcW w:w="0" w:type="auto"/>
            <w:hideMark/>
          </w:tcPr>
          <w:p w14:paraId="3828F76F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4090440</w:t>
            </w:r>
          </w:p>
        </w:tc>
        <w:tc>
          <w:tcPr>
            <w:tcW w:w="0" w:type="auto"/>
            <w:hideMark/>
          </w:tcPr>
          <w:p w14:paraId="16A93EE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166667</w:t>
            </w:r>
          </w:p>
        </w:tc>
        <w:tc>
          <w:tcPr>
            <w:tcW w:w="0" w:type="auto"/>
            <w:hideMark/>
          </w:tcPr>
          <w:p w14:paraId="75DE2A9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270617</w:t>
            </w:r>
          </w:p>
        </w:tc>
        <w:tc>
          <w:tcPr>
            <w:tcW w:w="0" w:type="auto"/>
            <w:hideMark/>
          </w:tcPr>
          <w:p w14:paraId="6715799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8146667</w:t>
            </w:r>
          </w:p>
        </w:tc>
        <w:tc>
          <w:tcPr>
            <w:tcW w:w="0" w:type="auto"/>
            <w:hideMark/>
          </w:tcPr>
          <w:p w14:paraId="3DE6644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184481</w:t>
            </w:r>
          </w:p>
        </w:tc>
        <w:tc>
          <w:tcPr>
            <w:tcW w:w="0" w:type="auto"/>
            <w:hideMark/>
          </w:tcPr>
          <w:p w14:paraId="4AA2E4F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746667</w:t>
            </w:r>
          </w:p>
        </w:tc>
        <w:tc>
          <w:tcPr>
            <w:tcW w:w="0" w:type="auto"/>
            <w:hideMark/>
          </w:tcPr>
          <w:p w14:paraId="6637CA4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085049</w:t>
            </w:r>
          </w:p>
        </w:tc>
        <w:tc>
          <w:tcPr>
            <w:tcW w:w="0" w:type="auto"/>
            <w:hideMark/>
          </w:tcPr>
          <w:p w14:paraId="0556DB4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8493333</w:t>
            </w:r>
          </w:p>
        </w:tc>
        <w:tc>
          <w:tcPr>
            <w:tcW w:w="0" w:type="auto"/>
            <w:hideMark/>
          </w:tcPr>
          <w:p w14:paraId="70263CEE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838813</w:t>
            </w:r>
          </w:p>
        </w:tc>
        <w:tc>
          <w:tcPr>
            <w:tcW w:w="0" w:type="auto"/>
            <w:hideMark/>
          </w:tcPr>
          <w:p w14:paraId="05FC5B05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420000</w:t>
            </w:r>
          </w:p>
        </w:tc>
        <w:tc>
          <w:tcPr>
            <w:tcW w:w="0" w:type="auto"/>
            <w:hideMark/>
          </w:tcPr>
          <w:p w14:paraId="3D3C794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204206</w:t>
            </w:r>
          </w:p>
        </w:tc>
        <w:tc>
          <w:tcPr>
            <w:tcW w:w="0" w:type="auto"/>
            <w:hideMark/>
          </w:tcPr>
          <w:p w14:paraId="5406587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56400000</w:t>
            </w:r>
          </w:p>
        </w:tc>
        <w:tc>
          <w:tcPr>
            <w:tcW w:w="0" w:type="auto"/>
            <w:hideMark/>
          </w:tcPr>
          <w:p w14:paraId="127B95E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5917711</w:t>
            </w:r>
          </w:p>
        </w:tc>
        <w:tc>
          <w:tcPr>
            <w:tcW w:w="0" w:type="auto"/>
            <w:hideMark/>
          </w:tcPr>
          <w:p w14:paraId="2A31C6B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3333333</w:t>
            </w:r>
          </w:p>
        </w:tc>
        <w:tc>
          <w:tcPr>
            <w:tcW w:w="0" w:type="auto"/>
            <w:hideMark/>
          </w:tcPr>
          <w:p w14:paraId="52A1E6A6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545558</w:t>
            </w:r>
          </w:p>
        </w:tc>
      </w:tr>
      <w:tr w:rsidR="00063BEB" w:rsidRPr="0065606C" w14:paraId="7844DDE2" w14:textId="77777777" w:rsidTr="002F2178">
        <w:trPr>
          <w:jc w:val="center"/>
        </w:trPr>
        <w:tc>
          <w:tcPr>
            <w:tcW w:w="0" w:type="auto"/>
            <w:hideMark/>
          </w:tcPr>
          <w:p w14:paraId="13D59F0A" w14:textId="77777777" w:rsidR="00063BEB" w:rsidRPr="0065606C" w:rsidRDefault="00063BEB" w:rsidP="00063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8.8</w:t>
            </w:r>
          </w:p>
        </w:tc>
        <w:tc>
          <w:tcPr>
            <w:tcW w:w="0" w:type="auto"/>
            <w:hideMark/>
          </w:tcPr>
          <w:p w14:paraId="0542F3C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48F45DA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23516667</w:t>
            </w:r>
          </w:p>
        </w:tc>
        <w:tc>
          <w:tcPr>
            <w:tcW w:w="0" w:type="auto"/>
            <w:hideMark/>
          </w:tcPr>
          <w:p w14:paraId="3777A24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6320454</w:t>
            </w:r>
          </w:p>
        </w:tc>
        <w:tc>
          <w:tcPr>
            <w:tcW w:w="0" w:type="auto"/>
            <w:hideMark/>
          </w:tcPr>
          <w:p w14:paraId="0398340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370000</w:t>
            </w:r>
          </w:p>
        </w:tc>
        <w:tc>
          <w:tcPr>
            <w:tcW w:w="0" w:type="auto"/>
            <w:hideMark/>
          </w:tcPr>
          <w:p w14:paraId="01102ADD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300500</w:t>
            </w:r>
          </w:p>
        </w:tc>
        <w:tc>
          <w:tcPr>
            <w:tcW w:w="0" w:type="auto"/>
            <w:hideMark/>
          </w:tcPr>
          <w:p w14:paraId="6449169B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8726667</w:t>
            </w:r>
          </w:p>
        </w:tc>
        <w:tc>
          <w:tcPr>
            <w:tcW w:w="0" w:type="auto"/>
            <w:hideMark/>
          </w:tcPr>
          <w:p w14:paraId="62F52C9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2502006</w:t>
            </w:r>
          </w:p>
        </w:tc>
        <w:tc>
          <w:tcPr>
            <w:tcW w:w="0" w:type="auto"/>
            <w:hideMark/>
          </w:tcPr>
          <w:p w14:paraId="72BCCB4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806667</w:t>
            </w:r>
          </w:p>
        </w:tc>
        <w:tc>
          <w:tcPr>
            <w:tcW w:w="0" w:type="auto"/>
            <w:hideMark/>
          </w:tcPr>
          <w:p w14:paraId="4FCFAA54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170978</w:t>
            </w:r>
          </w:p>
        </w:tc>
        <w:tc>
          <w:tcPr>
            <w:tcW w:w="0" w:type="auto"/>
            <w:hideMark/>
          </w:tcPr>
          <w:p w14:paraId="6CC62743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21203333</w:t>
            </w:r>
          </w:p>
        </w:tc>
        <w:tc>
          <w:tcPr>
            <w:tcW w:w="0" w:type="auto"/>
            <w:hideMark/>
          </w:tcPr>
          <w:p w14:paraId="08DD31E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2634394</w:t>
            </w:r>
          </w:p>
        </w:tc>
        <w:tc>
          <w:tcPr>
            <w:tcW w:w="0" w:type="auto"/>
            <w:hideMark/>
          </w:tcPr>
          <w:p w14:paraId="28CF0DA8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1243333</w:t>
            </w:r>
          </w:p>
        </w:tc>
        <w:tc>
          <w:tcPr>
            <w:tcW w:w="0" w:type="auto"/>
            <w:hideMark/>
          </w:tcPr>
          <w:p w14:paraId="2A4BB11C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255408</w:t>
            </w:r>
          </w:p>
        </w:tc>
        <w:tc>
          <w:tcPr>
            <w:tcW w:w="0" w:type="auto"/>
            <w:hideMark/>
          </w:tcPr>
          <w:p w14:paraId="34D65929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63446667</w:t>
            </w:r>
          </w:p>
        </w:tc>
        <w:tc>
          <w:tcPr>
            <w:tcW w:w="0" w:type="auto"/>
            <w:hideMark/>
          </w:tcPr>
          <w:p w14:paraId="1E275981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10720104</w:t>
            </w:r>
          </w:p>
        </w:tc>
        <w:tc>
          <w:tcPr>
            <w:tcW w:w="0" w:type="auto"/>
            <w:hideMark/>
          </w:tcPr>
          <w:p w14:paraId="66A17B02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3420000</w:t>
            </w:r>
          </w:p>
        </w:tc>
        <w:tc>
          <w:tcPr>
            <w:tcW w:w="0" w:type="auto"/>
            <w:hideMark/>
          </w:tcPr>
          <w:p w14:paraId="5BF8F110" w14:textId="77777777" w:rsidR="00063BEB" w:rsidRPr="0065606C" w:rsidRDefault="00063BEB" w:rsidP="00063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06C">
              <w:rPr>
                <w:rFonts w:ascii="Times New Roman" w:eastAsia="Times New Roman" w:hAnsi="Times New Roman" w:cs="Times New Roman"/>
                <w:sz w:val="16"/>
                <w:szCs w:val="16"/>
              </w:rPr>
              <w:t>0.00484974</w:t>
            </w:r>
          </w:p>
        </w:tc>
      </w:tr>
    </w:tbl>
    <w:p w14:paraId="05011699" w14:textId="77777777" w:rsidR="00063BEB" w:rsidRPr="0065606C" w:rsidRDefault="00063BEB" w:rsidP="00063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5CCA9DA" w14:textId="77777777" w:rsidR="000065A6" w:rsidRPr="0065606C" w:rsidRDefault="000065A6">
      <w:pPr>
        <w:rPr>
          <w:rFonts w:ascii="Times New Roman" w:hAnsi="Times New Roman" w:cs="Times New Roman"/>
        </w:rPr>
      </w:pPr>
    </w:p>
    <w:sectPr w:rsidR="000065A6" w:rsidRPr="0065606C" w:rsidSect="002F2178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BEB"/>
    <w:rsid w:val="00004754"/>
    <w:rsid w:val="000065A6"/>
    <w:rsid w:val="00047E5C"/>
    <w:rsid w:val="00056714"/>
    <w:rsid w:val="00063BEB"/>
    <w:rsid w:val="00091C33"/>
    <w:rsid w:val="000C5A20"/>
    <w:rsid w:val="00204279"/>
    <w:rsid w:val="002F2178"/>
    <w:rsid w:val="003B4C39"/>
    <w:rsid w:val="00414924"/>
    <w:rsid w:val="004B2E5D"/>
    <w:rsid w:val="004E5700"/>
    <w:rsid w:val="005370A3"/>
    <w:rsid w:val="0065606C"/>
    <w:rsid w:val="00667529"/>
    <w:rsid w:val="006736C4"/>
    <w:rsid w:val="00891035"/>
    <w:rsid w:val="008A6EC2"/>
    <w:rsid w:val="008C618C"/>
    <w:rsid w:val="009B03B8"/>
    <w:rsid w:val="00A5162F"/>
    <w:rsid w:val="00A75F0A"/>
    <w:rsid w:val="00B77937"/>
    <w:rsid w:val="00CF6DD6"/>
    <w:rsid w:val="00D118F3"/>
    <w:rsid w:val="00E63041"/>
    <w:rsid w:val="00F34468"/>
    <w:rsid w:val="00F80D8F"/>
    <w:rsid w:val="00F96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95B1C"/>
  <w15:chartTrackingRefBased/>
  <w15:docId w15:val="{7565E266-0767-4650-B2F8-F21F2A9ED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75F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75F0A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Fuentedeprrafopredeter"/>
    <w:rsid w:val="00A75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0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56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7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64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20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85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8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55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54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75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96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9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80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4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49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80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9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34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2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56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85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21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03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3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21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29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68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5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89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93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41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92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37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93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97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46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6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23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29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5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47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16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54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25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0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8</Pages>
  <Words>1404</Words>
  <Characters>8004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ernando Gomez</cp:lastModifiedBy>
  <cp:revision>17</cp:revision>
  <dcterms:created xsi:type="dcterms:W3CDTF">2025-02-23T19:32:00Z</dcterms:created>
  <dcterms:modified xsi:type="dcterms:W3CDTF">2025-02-24T01:01:00Z</dcterms:modified>
</cp:coreProperties>
</file>